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15D55" w14:textId="77777777" w:rsidR="00A375DD" w:rsidRPr="000A6935" w:rsidRDefault="00A375DD" w:rsidP="00A375DD">
      <w:pPr>
        <w:spacing w:line="276" w:lineRule="auto"/>
        <w:jc w:val="both"/>
        <w:rPr>
          <w:rFonts w:eastAsiaTheme="minorEastAsia"/>
          <w:color w:val="000000" w:themeColor="text1"/>
          <w:sz w:val="24"/>
          <w:szCs w:val="24"/>
        </w:rPr>
      </w:pPr>
      <w:r w:rsidRPr="000A6935">
        <w:rPr>
          <w:rFonts w:eastAsiaTheme="minorEastAsia"/>
          <w:b/>
          <w:bCs/>
          <w:color w:val="000000" w:themeColor="text1"/>
          <w:sz w:val="24"/>
          <w:szCs w:val="24"/>
        </w:rPr>
        <w:t>Table S1</w:t>
      </w:r>
      <w:r w:rsidRPr="000A6935">
        <w:rPr>
          <w:rFonts w:eastAsiaTheme="minorEastAsia"/>
          <w:color w:val="000000" w:themeColor="text1"/>
          <w:sz w:val="24"/>
          <w:szCs w:val="24"/>
        </w:rPr>
        <w:t xml:space="preserve">. Living donation with robotic-assisted approach + open approach - </w:t>
      </w:r>
      <w:r w:rsidRPr="000A6935">
        <w:rPr>
          <w:rFonts w:eastAsiaTheme="minorEastAsia"/>
          <w:i/>
          <w:iCs/>
          <w:color w:val="000000" w:themeColor="text1"/>
          <w:sz w:val="24"/>
          <w:szCs w:val="24"/>
        </w:rPr>
        <w:t>Group 1</w:t>
      </w:r>
      <w:r w:rsidRPr="000A6935">
        <w:rPr>
          <w:rFonts w:eastAsiaTheme="minorEastAsia"/>
          <w:color w:val="000000" w:themeColor="text1"/>
          <w:sz w:val="24"/>
          <w:szCs w:val="24"/>
        </w:rPr>
        <w:t xml:space="preserve"> (KT after SG), </w:t>
      </w:r>
      <w:r w:rsidRPr="000A6935">
        <w:rPr>
          <w:rFonts w:eastAsiaTheme="minorEastAsia"/>
          <w:i/>
          <w:iCs/>
          <w:color w:val="000000" w:themeColor="text1"/>
          <w:sz w:val="24"/>
          <w:szCs w:val="24"/>
        </w:rPr>
        <w:t>Group 2</w:t>
      </w:r>
      <w:r w:rsidRPr="000A6935">
        <w:rPr>
          <w:rFonts w:eastAsiaTheme="minorEastAsia"/>
          <w:color w:val="000000" w:themeColor="text1"/>
          <w:sz w:val="24"/>
          <w:szCs w:val="24"/>
        </w:rPr>
        <w:t xml:space="preserve"> (KT+SG), </w:t>
      </w:r>
      <w:r w:rsidRPr="000A6935">
        <w:rPr>
          <w:rFonts w:eastAsiaTheme="minorEastAsia"/>
          <w:i/>
          <w:iCs/>
          <w:color w:val="000000" w:themeColor="text1"/>
          <w:sz w:val="24"/>
          <w:szCs w:val="24"/>
        </w:rPr>
        <w:t>Group 3</w:t>
      </w:r>
      <w:r w:rsidRPr="000A6935">
        <w:rPr>
          <w:rFonts w:eastAsiaTheme="minorEastAsia"/>
          <w:color w:val="000000" w:themeColor="text1"/>
          <w:sz w:val="24"/>
          <w:szCs w:val="24"/>
        </w:rPr>
        <w:t xml:space="preserve"> (KT before SG), </w:t>
      </w:r>
      <w:r w:rsidRPr="000A6935">
        <w:rPr>
          <w:rFonts w:eastAsiaTheme="minorEastAsia"/>
          <w:i/>
          <w:iCs/>
          <w:color w:val="000000" w:themeColor="text1"/>
          <w:sz w:val="24"/>
          <w:szCs w:val="24"/>
        </w:rPr>
        <w:t>Group 4</w:t>
      </w:r>
      <w:r w:rsidRPr="000A6935">
        <w:rPr>
          <w:rFonts w:eastAsiaTheme="minorEastAsia"/>
          <w:color w:val="000000" w:themeColor="text1"/>
          <w:sz w:val="24"/>
          <w:szCs w:val="24"/>
        </w:rPr>
        <w:t xml:space="preserve"> (Only KT).</w:t>
      </w:r>
    </w:p>
    <w:tbl>
      <w:tblPr>
        <w:tblStyle w:val="TableGrid"/>
        <w:tblpPr w:leftFromText="180" w:rightFromText="180" w:vertAnchor="text" w:horzAnchor="margin" w:tblpY="18"/>
        <w:tblW w:w="13495" w:type="dxa"/>
        <w:tblLook w:val="04A0" w:firstRow="1" w:lastRow="0" w:firstColumn="1" w:lastColumn="0" w:noHBand="0" w:noVBand="1"/>
      </w:tblPr>
      <w:tblGrid>
        <w:gridCol w:w="4225"/>
        <w:gridCol w:w="2340"/>
        <w:gridCol w:w="2250"/>
        <w:gridCol w:w="2340"/>
        <w:gridCol w:w="2340"/>
      </w:tblGrid>
      <w:tr w:rsidR="00A375DD" w:rsidRPr="000A6935" w14:paraId="1EA3425D" w14:textId="77777777" w:rsidTr="0060788E">
        <w:tc>
          <w:tcPr>
            <w:tcW w:w="4225" w:type="dxa"/>
          </w:tcPr>
          <w:p w14:paraId="60E6547A" w14:textId="77777777" w:rsidR="00A375DD" w:rsidRPr="000A6935" w:rsidRDefault="00A375DD" w:rsidP="0060788E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6935">
              <w:rPr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2340" w:type="dxa"/>
          </w:tcPr>
          <w:p w14:paraId="7F43BAE9" w14:textId="77777777" w:rsidR="00A375DD" w:rsidRPr="000A6935" w:rsidRDefault="00A375DD" w:rsidP="0060788E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6935">
              <w:rPr>
                <w:b/>
                <w:bCs/>
                <w:color w:val="000000" w:themeColor="text1"/>
                <w:sz w:val="20"/>
                <w:szCs w:val="20"/>
              </w:rPr>
              <w:t>KT after SG</w:t>
            </w:r>
          </w:p>
          <w:p w14:paraId="646680BE" w14:textId="77777777" w:rsidR="00A375DD" w:rsidRPr="000A6935" w:rsidRDefault="00A375DD" w:rsidP="0060788E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6935">
              <w:rPr>
                <w:b/>
                <w:bCs/>
                <w:color w:val="000000" w:themeColor="text1"/>
                <w:sz w:val="20"/>
                <w:szCs w:val="20"/>
              </w:rPr>
              <w:t>(N=3)</w:t>
            </w:r>
          </w:p>
        </w:tc>
        <w:tc>
          <w:tcPr>
            <w:tcW w:w="2250" w:type="dxa"/>
          </w:tcPr>
          <w:p w14:paraId="4B65DBDA" w14:textId="77777777" w:rsidR="00A375DD" w:rsidRPr="000A6935" w:rsidRDefault="00A375DD" w:rsidP="0060788E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6935">
              <w:rPr>
                <w:b/>
                <w:bCs/>
                <w:color w:val="000000" w:themeColor="text1"/>
                <w:sz w:val="20"/>
                <w:szCs w:val="20"/>
              </w:rPr>
              <w:t>KT + SG</w:t>
            </w:r>
          </w:p>
          <w:p w14:paraId="1DB02A71" w14:textId="77777777" w:rsidR="00A375DD" w:rsidRPr="000A6935" w:rsidRDefault="00A375DD" w:rsidP="0060788E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6935">
              <w:rPr>
                <w:b/>
                <w:bCs/>
                <w:color w:val="000000" w:themeColor="text1"/>
                <w:sz w:val="20"/>
                <w:szCs w:val="20"/>
              </w:rPr>
              <w:t>(N=31)</w:t>
            </w:r>
          </w:p>
        </w:tc>
        <w:tc>
          <w:tcPr>
            <w:tcW w:w="2340" w:type="dxa"/>
          </w:tcPr>
          <w:p w14:paraId="0A58E847" w14:textId="77777777" w:rsidR="00A375DD" w:rsidRPr="000A6935" w:rsidRDefault="00A375DD" w:rsidP="0060788E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6935">
              <w:rPr>
                <w:b/>
                <w:bCs/>
                <w:color w:val="000000" w:themeColor="text1"/>
                <w:sz w:val="20"/>
                <w:szCs w:val="20"/>
              </w:rPr>
              <w:t>KT before SG</w:t>
            </w:r>
          </w:p>
          <w:p w14:paraId="0FD39A40" w14:textId="77777777" w:rsidR="00A375DD" w:rsidRPr="000A6935" w:rsidRDefault="00A375DD" w:rsidP="0060788E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6935">
              <w:rPr>
                <w:b/>
                <w:bCs/>
                <w:color w:val="000000" w:themeColor="text1"/>
                <w:sz w:val="20"/>
                <w:szCs w:val="20"/>
              </w:rPr>
              <w:t>(N=19)</w:t>
            </w:r>
          </w:p>
        </w:tc>
        <w:tc>
          <w:tcPr>
            <w:tcW w:w="2340" w:type="dxa"/>
          </w:tcPr>
          <w:p w14:paraId="43D15467" w14:textId="77777777" w:rsidR="00A375DD" w:rsidRPr="000A6935" w:rsidRDefault="00A375DD" w:rsidP="0060788E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6935">
              <w:rPr>
                <w:b/>
                <w:bCs/>
                <w:color w:val="000000" w:themeColor="text1"/>
                <w:sz w:val="20"/>
                <w:szCs w:val="20"/>
              </w:rPr>
              <w:t>Only KT</w:t>
            </w:r>
          </w:p>
          <w:p w14:paraId="509FD460" w14:textId="77777777" w:rsidR="00A375DD" w:rsidRPr="000A6935" w:rsidRDefault="00A375DD" w:rsidP="0060788E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6935">
              <w:rPr>
                <w:b/>
                <w:bCs/>
                <w:color w:val="000000" w:themeColor="text1"/>
                <w:sz w:val="20"/>
                <w:szCs w:val="20"/>
              </w:rPr>
              <w:t>(N=12)</w:t>
            </w:r>
          </w:p>
        </w:tc>
      </w:tr>
      <w:tr w:rsidR="00A375DD" w:rsidRPr="000A6935" w14:paraId="5880DDCB" w14:textId="77777777" w:rsidTr="0060788E">
        <w:tc>
          <w:tcPr>
            <w:tcW w:w="4225" w:type="dxa"/>
          </w:tcPr>
          <w:p w14:paraId="7835BB4E" w14:textId="77777777" w:rsidR="00A375DD" w:rsidRPr="000A6935" w:rsidRDefault="00A375DD" w:rsidP="006078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Age* (years), mean ± SD</w:t>
            </w:r>
          </w:p>
        </w:tc>
        <w:tc>
          <w:tcPr>
            <w:tcW w:w="2340" w:type="dxa"/>
          </w:tcPr>
          <w:p w14:paraId="405F9127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2 (2.6)</w:t>
            </w:r>
          </w:p>
        </w:tc>
        <w:tc>
          <w:tcPr>
            <w:tcW w:w="2250" w:type="dxa"/>
          </w:tcPr>
          <w:p w14:paraId="2D505BB6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3.7 (12.5)</w:t>
            </w:r>
          </w:p>
        </w:tc>
        <w:tc>
          <w:tcPr>
            <w:tcW w:w="2340" w:type="dxa"/>
          </w:tcPr>
          <w:p w14:paraId="7EDB2716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4.2 (9.9)</w:t>
            </w:r>
          </w:p>
        </w:tc>
        <w:tc>
          <w:tcPr>
            <w:tcW w:w="2340" w:type="dxa"/>
          </w:tcPr>
          <w:p w14:paraId="38776C41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52.9 (0.5)</w:t>
            </w:r>
          </w:p>
        </w:tc>
      </w:tr>
      <w:tr w:rsidR="00A375DD" w:rsidRPr="000A6935" w14:paraId="20A983E4" w14:textId="77777777" w:rsidTr="0060788E">
        <w:tc>
          <w:tcPr>
            <w:tcW w:w="4225" w:type="dxa"/>
          </w:tcPr>
          <w:p w14:paraId="62C988F7" w14:textId="77777777" w:rsidR="00A375DD" w:rsidRPr="000A6935" w:rsidRDefault="00A375DD" w:rsidP="006078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Male gender, n (%)</w:t>
            </w:r>
          </w:p>
        </w:tc>
        <w:tc>
          <w:tcPr>
            <w:tcW w:w="2340" w:type="dxa"/>
          </w:tcPr>
          <w:p w14:paraId="68984BDC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2 (66.7)</w:t>
            </w:r>
          </w:p>
        </w:tc>
        <w:tc>
          <w:tcPr>
            <w:tcW w:w="2250" w:type="dxa"/>
          </w:tcPr>
          <w:p w14:paraId="35A338D9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4 (45.2)</w:t>
            </w:r>
          </w:p>
        </w:tc>
        <w:tc>
          <w:tcPr>
            <w:tcW w:w="2340" w:type="dxa"/>
          </w:tcPr>
          <w:p w14:paraId="51C8B552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7 (36.8)</w:t>
            </w:r>
          </w:p>
        </w:tc>
        <w:tc>
          <w:tcPr>
            <w:tcW w:w="2340" w:type="dxa"/>
          </w:tcPr>
          <w:p w14:paraId="1BE0F87D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9 (75)</w:t>
            </w:r>
          </w:p>
        </w:tc>
      </w:tr>
      <w:tr w:rsidR="00A375DD" w:rsidRPr="000A6935" w14:paraId="4CD5472D" w14:textId="77777777" w:rsidTr="0060788E">
        <w:tc>
          <w:tcPr>
            <w:tcW w:w="4225" w:type="dxa"/>
          </w:tcPr>
          <w:p w14:paraId="22358950" w14:textId="77777777" w:rsidR="00A375DD" w:rsidRPr="000A6935" w:rsidRDefault="00A375DD" w:rsidP="0060788E">
            <w:pPr>
              <w:spacing w:line="276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Ethnicity and race, n (%)</w:t>
            </w:r>
          </w:p>
          <w:p w14:paraId="7AE18079" w14:textId="77777777" w:rsidR="00A375DD" w:rsidRPr="000A6935" w:rsidRDefault="00A375DD" w:rsidP="0060788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Caucasian</w:t>
            </w:r>
          </w:p>
          <w:p w14:paraId="380AADED" w14:textId="77777777" w:rsidR="00A375DD" w:rsidRPr="000A6935" w:rsidRDefault="00A375DD" w:rsidP="0060788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African-American</w:t>
            </w:r>
          </w:p>
          <w:p w14:paraId="0CBF1C44" w14:textId="77777777" w:rsidR="00A375DD" w:rsidRPr="000A6935" w:rsidRDefault="00A375DD" w:rsidP="0060788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Hispanic</w:t>
            </w:r>
          </w:p>
          <w:p w14:paraId="1AAC14E7" w14:textId="77777777" w:rsidR="00A375DD" w:rsidRPr="000A6935" w:rsidRDefault="00A375DD" w:rsidP="0060788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Asian</w:t>
            </w:r>
          </w:p>
          <w:p w14:paraId="56AA9E3C" w14:textId="77777777" w:rsidR="00A375DD" w:rsidRPr="000A6935" w:rsidRDefault="00A375DD" w:rsidP="0060788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2340" w:type="dxa"/>
          </w:tcPr>
          <w:p w14:paraId="6A85461A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5DF3947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 (33.3)</w:t>
            </w:r>
          </w:p>
          <w:p w14:paraId="2FA50680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2 (66.7)</w:t>
            </w:r>
          </w:p>
          <w:p w14:paraId="68F72EB2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0</w:t>
            </w:r>
          </w:p>
          <w:p w14:paraId="6DC74677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0</w:t>
            </w:r>
          </w:p>
          <w:p w14:paraId="10E74157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250" w:type="dxa"/>
          </w:tcPr>
          <w:p w14:paraId="12C24EB2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4351BCF5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3 (41.9)</w:t>
            </w:r>
          </w:p>
          <w:p w14:paraId="31CAE8FC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2 (38.7)</w:t>
            </w:r>
          </w:p>
          <w:p w14:paraId="5058C730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5 (16.1)</w:t>
            </w:r>
          </w:p>
          <w:p w14:paraId="78DE6CC0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0</w:t>
            </w:r>
          </w:p>
          <w:p w14:paraId="07FF0CAC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 (3.2)</w:t>
            </w:r>
          </w:p>
        </w:tc>
        <w:tc>
          <w:tcPr>
            <w:tcW w:w="2340" w:type="dxa"/>
          </w:tcPr>
          <w:p w14:paraId="5E95CCF8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3E51F8F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2 (10.5)</w:t>
            </w:r>
          </w:p>
          <w:p w14:paraId="77F88624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2 (63.2)</w:t>
            </w:r>
          </w:p>
          <w:p w14:paraId="143F0113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 (15.8)</w:t>
            </w:r>
          </w:p>
          <w:p w14:paraId="50190241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0</w:t>
            </w:r>
          </w:p>
          <w:p w14:paraId="6A7854F9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2 (10.5)</w:t>
            </w:r>
          </w:p>
        </w:tc>
        <w:tc>
          <w:tcPr>
            <w:tcW w:w="2340" w:type="dxa"/>
          </w:tcPr>
          <w:p w14:paraId="2560BABC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0AE895D1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 (33.3)</w:t>
            </w:r>
          </w:p>
          <w:p w14:paraId="17C82C66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5 (41.7)</w:t>
            </w:r>
          </w:p>
          <w:p w14:paraId="755C04BE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2 (16.7)</w:t>
            </w:r>
          </w:p>
          <w:p w14:paraId="662ED5FF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0</w:t>
            </w:r>
          </w:p>
          <w:p w14:paraId="2DD483E9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 (8.3)</w:t>
            </w:r>
          </w:p>
        </w:tc>
      </w:tr>
      <w:tr w:rsidR="00A375DD" w:rsidRPr="000A6935" w14:paraId="13724D93" w14:textId="77777777" w:rsidTr="0060788E">
        <w:tc>
          <w:tcPr>
            <w:tcW w:w="4225" w:type="dxa"/>
          </w:tcPr>
          <w:p w14:paraId="2D1878C4" w14:textId="77777777" w:rsidR="00A375DD" w:rsidRPr="000A6935" w:rsidRDefault="00A375DD" w:rsidP="006078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BMI* (kg/m2), mean ± SD</w:t>
            </w:r>
          </w:p>
        </w:tc>
        <w:tc>
          <w:tcPr>
            <w:tcW w:w="2340" w:type="dxa"/>
          </w:tcPr>
          <w:p w14:paraId="1EDDD4DE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2.8 (8.6)</w:t>
            </w:r>
          </w:p>
        </w:tc>
        <w:tc>
          <w:tcPr>
            <w:tcW w:w="2250" w:type="dxa"/>
          </w:tcPr>
          <w:p w14:paraId="3F3BFE13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4 (5.6)</w:t>
            </w:r>
          </w:p>
        </w:tc>
        <w:tc>
          <w:tcPr>
            <w:tcW w:w="2340" w:type="dxa"/>
          </w:tcPr>
          <w:p w14:paraId="7B8EE5EE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4.1 (7.2)</w:t>
            </w:r>
          </w:p>
        </w:tc>
        <w:tc>
          <w:tcPr>
            <w:tcW w:w="2340" w:type="dxa"/>
          </w:tcPr>
          <w:p w14:paraId="3417E328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3.7 (4.1)</w:t>
            </w:r>
          </w:p>
        </w:tc>
      </w:tr>
      <w:tr w:rsidR="00A375DD" w:rsidRPr="000A6935" w14:paraId="58E2F4D1" w14:textId="77777777" w:rsidTr="0060788E">
        <w:tc>
          <w:tcPr>
            <w:tcW w:w="4225" w:type="dxa"/>
          </w:tcPr>
          <w:p w14:paraId="2316C44A" w14:textId="77777777" w:rsidR="00A375DD" w:rsidRPr="000A6935" w:rsidRDefault="00A375DD" w:rsidP="0060788E">
            <w:pPr>
              <w:spacing w:line="276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BMI at Sleeve Gastrectomy (kg/m2), mean ± SD</w:t>
            </w:r>
          </w:p>
        </w:tc>
        <w:tc>
          <w:tcPr>
            <w:tcW w:w="2340" w:type="dxa"/>
          </w:tcPr>
          <w:p w14:paraId="3B751417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6.2 (5.9)</w:t>
            </w:r>
          </w:p>
        </w:tc>
        <w:tc>
          <w:tcPr>
            <w:tcW w:w="2250" w:type="dxa"/>
          </w:tcPr>
          <w:p w14:paraId="15907B98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3.4 (5.1)</w:t>
            </w:r>
          </w:p>
        </w:tc>
        <w:tc>
          <w:tcPr>
            <w:tcW w:w="2340" w:type="dxa"/>
          </w:tcPr>
          <w:p w14:paraId="62E22366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6.1 (5.5)</w:t>
            </w:r>
          </w:p>
        </w:tc>
        <w:tc>
          <w:tcPr>
            <w:tcW w:w="2340" w:type="dxa"/>
          </w:tcPr>
          <w:p w14:paraId="1874EE34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A375DD" w:rsidRPr="000A6935" w14:paraId="322B05A3" w14:textId="77777777" w:rsidTr="0060788E">
        <w:tc>
          <w:tcPr>
            <w:tcW w:w="4225" w:type="dxa"/>
          </w:tcPr>
          <w:p w14:paraId="15D6CB0C" w14:textId="77777777" w:rsidR="00A375DD" w:rsidRPr="000A6935" w:rsidRDefault="00A375DD" w:rsidP="0060788E">
            <w:pPr>
              <w:spacing w:line="276" w:lineRule="auto"/>
              <w:jc w:val="both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Co-morbidities, n (%)</w:t>
            </w:r>
          </w:p>
          <w:p w14:paraId="6C384C05" w14:textId="77777777" w:rsidR="00A375DD" w:rsidRPr="000A6935" w:rsidRDefault="00A375DD" w:rsidP="0060788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Hypertension</w:t>
            </w:r>
          </w:p>
          <w:p w14:paraId="46C952A7" w14:textId="77777777" w:rsidR="00A375DD" w:rsidRPr="000A6935" w:rsidRDefault="00A375DD" w:rsidP="0060788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Hyperlipidemia</w:t>
            </w:r>
          </w:p>
          <w:p w14:paraId="3474ADCE" w14:textId="77777777" w:rsidR="00A375DD" w:rsidRPr="000A6935" w:rsidRDefault="00A375DD" w:rsidP="0060788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Diabetes mellitus</w:t>
            </w:r>
          </w:p>
          <w:p w14:paraId="7B3C8934" w14:textId="77777777" w:rsidR="00A375DD" w:rsidRPr="000A6935" w:rsidRDefault="00A375DD" w:rsidP="0060788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High cardiac risk (EF &lt; 45%)</w:t>
            </w:r>
          </w:p>
        </w:tc>
        <w:tc>
          <w:tcPr>
            <w:tcW w:w="2340" w:type="dxa"/>
          </w:tcPr>
          <w:p w14:paraId="5C689A22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3EDE923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 (100)</w:t>
            </w:r>
          </w:p>
          <w:p w14:paraId="4915B4F0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 (33.3)</w:t>
            </w:r>
          </w:p>
          <w:p w14:paraId="60CB3121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 (33.3)</w:t>
            </w:r>
          </w:p>
          <w:p w14:paraId="6E28A5F0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 (33.3)</w:t>
            </w:r>
          </w:p>
        </w:tc>
        <w:tc>
          <w:tcPr>
            <w:tcW w:w="2250" w:type="dxa"/>
          </w:tcPr>
          <w:p w14:paraId="2872D80F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58D77244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1 (100)</w:t>
            </w:r>
          </w:p>
          <w:p w14:paraId="5C478B18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9 (61.3)</w:t>
            </w:r>
          </w:p>
          <w:p w14:paraId="3FB0033E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20 (64.5)</w:t>
            </w:r>
          </w:p>
          <w:p w14:paraId="5E792E19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3 (41.9)</w:t>
            </w:r>
          </w:p>
        </w:tc>
        <w:tc>
          <w:tcPr>
            <w:tcW w:w="2340" w:type="dxa"/>
          </w:tcPr>
          <w:p w14:paraId="69EA6758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08B9B3F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9 (100)</w:t>
            </w:r>
          </w:p>
          <w:p w14:paraId="66CF9886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9 (47.4)</w:t>
            </w:r>
          </w:p>
          <w:p w14:paraId="451B4850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 (21.1)</w:t>
            </w:r>
          </w:p>
          <w:p w14:paraId="42B1F3AA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 xml:space="preserve">8 (42.2) </w:t>
            </w:r>
          </w:p>
        </w:tc>
        <w:tc>
          <w:tcPr>
            <w:tcW w:w="2340" w:type="dxa"/>
          </w:tcPr>
          <w:p w14:paraId="3FDD88FD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0DD2FA6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1 (91.7)</w:t>
            </w:r>
          </w:p>
          <w:p w14:paraId="3079AFB3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0 (83.3)</w:t>
            </w:r>
          </w:p>
          <w:p w14:paraId="475628F0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6 (50)</w:t>
            </w:r>
          </w:p>
          <w:p w14:paraId="4F6D60E5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6 (50)</w:t>
            </w:r>
          </w:p>
        </w:tc>
      </w:tr>
      <w:tr w:rsidR="00A375DD" w:rsidRPr="000A6935" w14:paraId="085270C8" w14:textId="77777777" w:rsidTr="0060788E">
        <w:tc>
          <w:tcPr>
            <w:tcW w:w="4225" w:type="dxa"/>
          </w:tcPr>
          <w:p w14:paraId="37840CE4" w14:textId="77777777" w:rsidR="00A375DD" w:rsidRPr="000A6935" w:rsidRDefault="00A375DD" w:rsidP="006078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Pretransplant dialysis (months), median (range)</w:t>
            </w:r>
          </w:p>
        </w:tc>
        <w:tc>
          <w:tcPr>
            <w:tcW w:w="2340" w:type="dxa"/>
          </w:tcPr>
          <w:p w14:paraId="5FEF5607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4 (7)</w:t>
            </w:r>
          </w:p>
        </w:tc>
        <w:tc>
          <w:tcPr>
            <w:tcW w:w="2250" w:type="dxa"/>
          </w:tcPr>
          <w:p w14:paraId="7BC42427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0 (96)</w:t>
            </w:r>
          </w:p>
        </w:tc>
        <w:tc>
          <w:tcPr>
            <w:tcW w:w="2340" w:type="dxa"/>
          </w:tcPr>
          <w:p w14:paraId="2EABF5AA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4 (97)</w:t>
            </w:r>
          </w:p>
        </w:tc>
        <w:tc>
          <w:tcPr>
            <w:tcW w:w="2340" w:type="dxa"/>
          </w:tcPr>
          <w:p w14:paraId="15FC3A3A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4 (28)</w:t>
            </w:r>
          </w:p>
        </w:tc>
      </w:tr>
      <w:tr w:rsidR="00A375DD" w:rsidRPr="000A6935" w14:paraId="1DB09007" w14:textId="77777777" w:rsidTr="0060788E">
        <w:tc>
          <w:tcPr>
            <w:tcW w:w="4225" w:type="dxa"/>
          </w:tcPr>
          <w:p w14:paraId="5DBD547D" w14:textId="77777777" w:rsidR="00A375DD" w:rsidRPr="000A6935" w:rsidRDefault="00A375DD" w:rsidP="006078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Time frame KT – SG (years), median (range)</w:t>
            </w:r>
          </w:p>
        </w:tc>
        <w:tc>
          <w:tcPr>
            <w:tcW w:w="2340" w:type="dxa"/>
          </w:tcPr>
          <w:p w14:paraId="435F2337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0.6 (1.2)</w:t>
            </w:r>
          </w:p>
        </w:tc>
        <w:tc>
          <w:tcPr>
            <w:tcW w:w="2250" w:type="dxa"/>
          </w:tcPr>
          <w:p w14:paraId="33D6CCB9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340" w:type="dxa"/>
          </w:tcPr>
          <w:p w14:paraId="5278A395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2 (2.6)</w:t>
            </w:r>
          </w:p>
        </w:tc>
        <w:tc>
          <w:tcPr>
            <w:tcW w:w="2340" w:type="dxa"/>
          </w:tcPr>
          <w:p w14:paraId="792864D1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A375DD" w:rsidRPr="000A6935" w14:paraId="5F49A3E7" w14:textId="77777777" w:rsidTr="0060788E">
        <w:tc>
          <w:tcPr>
            <w:tcW w:w="4225" w:type="dxa"/>
          </w:tcPr>
          <w:p w14:paraId="199217D0" w14:textId="77777777" w:rsidR="00A375DD" w:rsidRPr="000A6935" w:rsidRDefault="00A375DD" w:rsidP="006078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Length of stay (days), mean ± SD</w:t>
            </w:r>
          </w:p>
        </w:tc>
        <w:tc>
          <w:tcPr>
            <w:tcW w:w="2340" w:type="dxa"/>
          </w:tcPr>
          <w:p w14:paraId="14A8540B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5 (2.6)</w:t>
            </w:r>
          </w:p>
        </w:tc>
        <w:tc>
          <w:tcPr>
            <w:tcW w:w="2250" w:type="dxa"/>
          </w:tcPr>
          <w:p w14:paraId="18ACD66E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7.2 (3.5)</w:t>
            </w:r>
          </w:p>
        </w:tc>
        <w:tc>
          <w:tcPr>
            <w:tcW w:w="2340" w:type="dxa"/>
          </w:tcPr>
          <w:p w14:paraId="39AB08C9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6.1 (3)</w:t>
            </w:r>
          </w:p>
        </w:tc>
        <w:tc>
          <w:tcPr>
            <w:tcW w:w="2340" w:type="dxa"/>
          </w:tcPr>
          <w:p w14:paraId="717CE427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5 (1.4)</w:t>
            </w:r>
          </w:p>
        </w:tc>
      </w:tr>
      <w:tr w:rsidR="00A375DD" w:rsidRPr="000A6935" w14:paraId="5410C1E2" w14:textId="77777777" w:rsidTr="0060788E">
        <w:tc>
          <w:tcPr>
            <w:tcW w:w="4225" w:type="dxa"/>
          </w:tcPr>
          <w:p w14:paraId="2721B8F3" w14:textId="77777777" w:rsidR="00A375DD" w:rsidRPr="000A6935" w:rsidRDefault="00A375DD" w:rsidP="006078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Readmission rate post KT, n (%)</w:t>
            </w:r>
          </w:p>
        </w:tc>
        <w:tc>
          <w:tcPr>
            <w:tcW w:w="2340" w:type="dxa"/>
          </w:tcPr>
          <w:p w14:paraId="53C1088F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 (33.3)</w:t>
            </w:r>
          </w:p>
        </w:tc>
        <w:tc>
          <w:tcPr>
            <w:tcW w:w="2250" w:type="dxa"/>
          </w:tcPr>
          <w:p w14:paraId="2F723E53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20 (64.5)</w:t>
            </w:r>
          </w:p>
        </w:tc>
        <w:tc>
          <w:tcPr>
            <w:tcW w:w="2340" w:type="dxa"/>
          </w:tcPr>
          <w:p w14:paraId="4CCDD0F7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6 (31.6)</w:t>
            </w:r>
          </w:p>
        </w:tc>
        <w:tc>
          <w:tcPr>
            <w:tcW w:w="2340" w:type="dxa"/>
          </w:tcPr>
          <w:p w14:paraId="0ED67344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6 (50)</w:t>
            </w:r>
          </w:p>
        </w:tc>
      </w:tr>
      <w:tr w:rsidR="00A375DD" w:rsidRPr="000A6935" w14:paraId="4F18644D" w14:textId="77777777" w:rsidTr="0060788E">
        <w:trPr>
          <w:trHeight w:val="1061"/>
        </w:trPr>
        <w:tc>
          <w:tcPr>
            <w:tcW w:w="4225" w:type="dxa"/>
          </w:tcPr>
          <w:p w14:paraId="21EACE33" w14:textId="77777777" w:rsidR="00A375DD" w:rsidRPr="000A6935" w:rsidRDefault="00A375DD" w:rsidP="006078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 xml:space="preserve">GFR (ml/min), </w:t>
            </w: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mean ± SD</w:t>
            </w:r>
          </w:p>
          <w:p w14:paraId="47F53EDD" w14:textId="77777777" w:rsidR="00A375DD" w:rsidRPr="000A6935" w:rsidRDefault="00A375DD" w:rsidP="0060788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6 months</w:t>
            </w:r>
          </w:p>
          <w:p w14:paraId="267970F0" w14:textId="77777777" w:rsidR="00A375DD" w:rsidRPr="000A6935" w:rsidRDefault="00A375DD" w:rsidP="0060788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12 months</w:t>
            </w:r>
          </w:p>
        </w:tc>
        <w:tc>
          <w:tcPr>
            <w:tcW w:w="2340" w:type="dxa"/>
          </w:tcPr>
          <w:p w14:paraId="1BEE7A10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26CD673E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70.3 (6.3)</w:t>
            </w:r>
          </w:p>
          <w:p w14:paraId="30FE8E8A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86.9 (4.5)</w:t>
            </w:r>
          </w:p>
        </w:tc>
        <w:tc>
          <w:tcPr>
            <w:tcW w:w="2250" w:type="dxa"/>
          </w:tcPr>
          <w:p w14:paraId="30AF15E1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47E73919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60 (17.5)</w:t>
            </w:r>
          </w:p>
          <w:p w14:paraId="0C863E31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60.7 (14.5)</w:t>
            </w:r>
          </w:p>
        </w:tc>
        <w:tc>
          <w:tcPr>
            <w:tcW w:w="2340" w:type="dxa"/>
          </w:tcPr>
          <w:p w14:paraId="150C8391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C201A22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57.5 (19.4)</w:t>
            </w:r>
          </w:p>
          <w:p w14:paraId="169756A2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60 (15.7)</w:t>
            </w:r>
          </w:p>
        </w:tc>
        <w:tc>
          <w:tcPr>
            <w:tcW w:w="2340" w:type="dxa"/>
          </w:tcPr>
          <w:p w14:paraId="46E334E1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5708624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3 (9.1)</w:t>
            </w:r>
          </w:p>
          <w:p w14:paraId="18D6C3DC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9.3 (4.2)</w:t>
            </w:r>
          </w:p>
          <w:p w14:paraId="02248BEB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375DD" w:rsidRPr="000A6935" w14:paraId="5E64B7CD" w14:textId="77777777" w:rsidTr="0060788E">
        <w:trPr>
          <w:trHeight w:val="989"/>
        </w:trPr>
        <w:tc>
          <w:tcPr>
            <w:tcW w:w="4225" w:type="dxa"/>
          </w:tcPr>
          <w:p w14:paraId="75CCC513" w14:textId="77777777" w:rsidR="00A375DD" w:rsidRPr="000A6935" w:rsidRDefault="00A375DD" w:rsidP="006078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 xml:space="preserve">SCr (mg/dl), </w:t>
            </w: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mean ± SD</w:t>
            </w:r>
          </w:p>
          <w:p w14:paraId="4BB15859" w14:textId="77777777" w:rsidR="00A375DD" w:rsidRPr="000A6935" w:rsidRDefault="00A375DD" w:rsidP="0060788E">
            <w:pPr>
              <w:pStyle w:val="ListParagraph"/>
              <w:numPr>
                <w:ilvl w:val="0"/>
                <w:numId w:val="17"/>
              </w:numPr>
              <w:spacing w:after="160" w:line="276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6 months</w:t>
            </w:r>
          </w:p>
          <w:p w14:paraId="6D971E47" w14:textId="77777777" w:rsidR="00A375DD" w:rsidRPr="000A6935" w:rsidRDefault="00A375DD" w:rsidP="0060788E">
            <w:pPr>
              <w:pStyle w:val="ListParagraph"/>
              <w:numPr>
                <w:ilvl w:val="0"/>
                <w:numId w:val="17"/>
              </w:numPr>
              <w:spacing w:after="160" w:line="276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12 months</w:t>
            </w:r>
          </w:p>
        </w:tc>
        <w:tc>
          <w:tcPr>
            <w:tcW w:w="2340" w:type="dxa"/>
          </w:tcPr>
          <w:p w14:paraId="597182BA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72B0FA00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.2 (0.1)</w:t>
            </w:r>
          </w:p>
          <w:p w14:paraId="0A73C970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.1 (0.1)</w:t>
            </w:r>
          </w:p>
        </w:tc>
        <w:tc>
          <w:tcPr>
            <w:tcW w:w="2250" w:type="dxa"/>
          </w:tcPr>
          <w:p w14:paraId="170395D9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7F98563B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.3 (0.3)</w:t>
            </w:r>
          </w:p>
          <w:p w14:paraId="123122AD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.3 (0.3)</w:t>
            </w:r>
          </w:p>
        </w:tc>
        <w:tc>
          <w:tcPr>
            <w:tcW w:w="2340" w:type="dxa"/>
          </w:tcPr>
          <w:p w14:paraId="020C0977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22D3B9B4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.4 (0.4)</w:t>
            </w:r>
          </w:p>
          <w:p w14:paraId="2F87ECF6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.3 (0.4)</w:t>
            </w:r>
          </w:p>
        </w:tc>
        <w:tc>
          <w:tcPr>
            <w:tcW w:w="2340" w:type="dxa"/>
          </w:tcPr>
          <w:p w14:paraId="0C9A5730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80F7A4C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.8 (0.9)</w:t>
            </w:r>
          </w:p>
          <w:p w14:paraId="24D36F62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.5 (0.4)</w:t>
            </w:r>
          </w:p>
        </w:tc>
      </w:tr>
      <w:tr w:rsidR="00A375DD" w:rsidRPr="000A6935" w14:paraId="4E905314" w14:textId="77777777" w:rsidTr="0060788E">
        <w:trPr>
          <w:trHeight w:val="1304"/>
        </w:trPr>
        <w:tc>
          <w:tcPr>
            <w:tcW w:w="4225" w:type="dxa"/>
          </w:tcPr>
          <w:p w14:paraId="58EC0BF6" w14:textId="77777777" w:rsidR="00A375DD" w:rsidRPr="000A6935" w:rsidRDefault="00A375DD" w:rsidP="006078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lastRenderedPageBreak/>
              <w:t>BMI</w:t>
            </w:r>
            <w:r w:rsidRPr="000A6935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vertAlign w:val="superscript"/>
              </w:rPr>
              <w:t>✖</w:t>
            </w:r>
            <w:r w:rsidRPr="000A6935">
              <w:rPr>
                <w:color w:val="000000" w:themeColor="text1"/>
                <w:sz w:val="20"/>
                <w:szCs w:val="20"/>
              </w:rPr>
              <w:t xml:space="preserve"> (kg/m2), </w:t>
            </w: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median (range)</w:t>
            </w:r>
          </w:p>
          <w:p w14:paraId="7293CA0F" w14:textId="77777777" w:rsidR="00A375DD" w:rsidRPr="000A6935" w:rsidRDefault="00A375DD" w:rsidP="0060788E">
            <w:pPr>
              <w:pStyle w:val="ListParagraph"/>
              <w:numPr>
                <w:ilvl w:val="0"/>
                <w:numId w:val="18"/>
              </w:numPr>
              <w:spacing w:after="160"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 months</w:t>
            </w:r>
          </w:p>
          <w:p w14:paraId="2ABB9EA8" w14:textId="77777777" w:rsidR="00A375DD" w:rsidRPr="000A6935" w:rsidRDefault="00A375DD" w:rsidP="0060788E">
            <w:pPr>
              <w:pStyle w:val="ListParagraph"/>
              <w:numPr>
                <w:ilvl w:val="0"/>
                <w:numId w:val="18"/>
              </w:numPr>
              <w:spacing w:after="160"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6 months</w:t>
            </w:r>
          </w:p>
          <w:p w14:paraId="7AC25A96" w14:textId="77777777" w:rsidR="00A375DD" w:rsidRPr="000A6935" w:rsidRDefault="00A375DD" w:rsidP="0060788E">
            <w:pPr>
              <w:pStyle w:val="ListParagraph"/>
              <w:numPr>
                <w:ilvl w:val="0"/>
                <w:numId w:val="18"/>
              </w:numPr>
              <w:spacing w:after="160"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2 months</w:t>
            </w:r>
          </w:p>
        </w:tc>
        <w:tc>
          <w:tcPr>
            <w:tcW w:w="2340" w:type="dxa"/>
          </w:tcPr>
          <w:p w14:paraId="0D1A183E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D20BDCB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2.9 (21)</w:t>
            </w:r>
          </w:p>
          <w:p w14:paraId="2C1DE239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1.4 (19.1)</w:t>
            </w:r>
          </w:p>
          <w:p w14:paraId="117C7782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0 (16.1)</w:t>
            </w:r>
          </w:p>
        </w:tc>
        <w:tc>
          <w:tcPr>
            <w:tcW w:w="2250" w:type="dxa"/>
          </w:tcPr>
          <w:p w14:paraId="6F015EAF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229A6313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8 (25.1)</w:t>
            </w:r>
          </w:p>
          <w:p w14:paraId="17D7A15A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5.4 (27.6)</w:t>
            </w:r>
          </w:p>
          <w:p w14:paraId="4655BE2E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7.4 (26)</w:t>
            </w:r>
          </w:p>
        </w:tc>
        <w:tc>
          <w:tcPr>
            <w:tcW w:w="2340" w:type="dxa"/>
          </w:tcPr>
          <w:p w14:paraId="626DC54C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2836E59A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8.1 (23)</w:t>
            </w:r>
          </w:p>
          <w:p w14:paraId="5D131B7C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5.1 (25.3)</w:t>
            </w:r>
          </w:p>
          <w:p w14:paraId="41125C62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3.3 (33.6)</w:t>
            </w:r>
          </w:p>
        </w:tc>
        <w:tc>
          <w:tcPr>
            <w:tcW w:w="2340" w:type="dxa"/>
          </w:tcPr>
          <w:p w14:paraId="786EEA7F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5227149A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4.2 (6.2)</w:t>
            </w:r>
          </w:p>
          <w:p w14:paraId="404E4B8F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5 (6.4)</w:t>
            </w:r>
          </w:p>
          <w:p w14:paraId="16B59135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6.7 (5.2)</w:t>
            </w:r>
          </w:p>
        </w:tc>
      </w:tr>
      <w:tr w:rsidR="00A375DD" w:rsidRPr="000A6935" w14:paraId="0611EDC4" w14:textId="77777777" w:rsidTr="0060788E">
        <w:tc>
          <w:tcPr>
            <w:tcW w:w="4225" w:type="dxa"/>
          </w:tcPr>
          <w:p w14:paraId="11D00248" w14:textId="77777777" w:rsidR="00A375DD" w:rsidRPr="000A6935" w:rsidRDefault="00A375DD" w:rsidP="006078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EWL</w:t>
            </w:r>
            <w:r w:rsidRPr="000A6935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vertAlign w:val="superscript"/>
              </w:rPr>
              <w:t>✖</w:t>
            </w:r>
            <w:r w:rsidRPr="000A6935">
              <w:rPr>
                <w:color w:val="000000" w:themeColor="text1"/>
                <w:sz w:val="20"/>
                <w:szCs w:val="20"/>
              </w:rPr>
              <w:t xml:space="preserve"> (%), </w:t>
            </w: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median (range)</w:t>
            </w:r>
          </w:p>
          <w:p w14:paraId="73F439BA" w14:textId="77777777" w:rsidR="00A375DD" w:rsidRPr="000A6935" w:rsidRDefault="00A375DD" w:rsidP="0060788E">
            <w:pPr>
              <w:pStyle w:val="ListParagraph"/>
              <w:numPr>
                <w:ilvl w:val="0"/>
                <w:numId w:val="18"/>
              </w:numPr>
              <w:spacing w:after="160"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 months</w:t>
            </w:r>
          </w:p>
          <w:p w14:paraId="7B578FE6" w14:textId="77777777" w:rsidR="00A375DD" w:rsidRPr="000A6935" w:rsidRDefault="00A375DD" w:rsidP="0060788E">
            <w:pPr>
              <w:pStyle w:val="ListParagraph"/>
              <w:numPr>
                <w:ilvl w:val="0"/>
                <w:numId w:val="18"/>
              </w:numPr>
              <w:spacing w:after="160"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6 months</w:t>
            </w:r>
          </w:p>
          <w:p w14:paraId="69386A28" w14:textId="77777777" w:rsidR="00A375DD" w:rsidRPr="000A6935" w:rsidRDefault="00A375DD" w:rsidP="0060788E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2 months</w:t>
            </w:r>
          </w:p>
        </w:tc>
        <w:tc>
          <w:tcPr>
            <w:tcW w:w="2340" w:type="dxa"/>
          </w:tcPr>
          <w:p w14:paraId="344D6742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87F29F1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25.7 (14.9)</w:t>
            </w:r>
          </w:p>
          <w:p w14:paraId="6178C9A8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2.3 (52.3)</w:t>
            </w:r>
          </w:p>
          <w:p w14:paraId="71DD1A54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60 (37.9)</w:t>
            </w:r>
          </w:p>
        </w:tc>
        <w:tc>
          <w:tcPr>
            <w:tcW w:w="2250" w:type="dxa"/>
          </w:tcPr>
          <w:p w14:paraId="4A4802B9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479D56F0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26.6 (44.3)</w:t>
            </w:r>
          </w:p>
          <w:p w14:paraId="7A1D05F5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1.1 (60.1)</w:t>
            </w:r>
          </w:p>
          <w:p w14:paraId="467A80DD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25.6 (67.2)</w:t>
            </w:r>
          </w:p>
        </w:tc>
        <w:tc>
          <w:tcPr>
            <w:tcW w:w="2340" w:type="dxa"/>
          </w:tcPr>
          <w:p w14:paraId="64AE77AC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431F613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29.6 (47.2)</w:t>
            </w:r>
          </w:p>
          <w:p w14:paraId="5BBA02A7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8 (60.4)</w:t>
            </w:r>
          </w:p>
          <w:p w14:paraId="0A04B303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54.3 (87)</w:t>
            </w:r>
          </w:p>
        </w:tc>
        <w:tc>
          <w:tcPr>
            <w:tcW w:w="2340" w:type="dxa"/>
          </w:tcPr>
          <w:p w14:paraId="7154349B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46731931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 (8)</w:t>
            </w:r>
          </w:p>
          <w:p w14:paraId="489A4272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.6 (7.2)</w:t>
            </w:r>
          </w:p>
          <w:p w14:paraId="60F3DA7E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-1.4 (3.6)</w:t>
            </w:r>
          </w:p>
        </w:tc>
      </w:tr>
      <w:tr w:rsidR="00A375DD" w:rsidRPr="000A6935" w14:paraId="5CA99D16" w14:textId="77777777" w:rsidTr="0060788E">
        <w:tc>
          <w:tcPr>
            <w:tcW w:w="4225" w:type="dxa"/>
          </w:tcPr>
          <w:p w14:paraId="78DB3172" w14:textId="77777777" w:rsidR="00A375DD" w:rsidRPr="000A6935" w:rsidRDefault="00A375DD" w:rsidP="006078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1-year graft survival, n (%)</w:t>
            </w:r>
          </w:p>
        </w:tc>
        <w:tc>
          <w:tcPr>
            <w:tcW w:w="2340" w:type="dxa"/>
          </w:tcPr>
          <w:p w14:paraId="0C04D9EE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 (100)</w:t>
            </w:r>
          </w:p>
        </w:tc>
        <w:tc>
          <w:tcPr>
            <w:tcW w:w="2250" w:type="dxa"/>
          </w:tcPr>
          <w:p w14:paraId="31292826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29 (93.5)</w:t>
            </w:r>
          </w:p>
        </w:tc>
        <w:tc>
          <w:tcPr>
            <w:tcW w:w="2340" w:type="dxa"/>
          </w:tcPr>
          <w:p w14:paraId="12F6057C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9 (100)</w:t>
            </w:r>
          </w:p>
        </w:tc>
        <w:tc>
          <w:tcPr>
            <w:tcW w:w="2340" w:type="dxa"/>
          </w:tcPr>
          <w:p w14:paraId="033D2B0F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1 (91.7)</w:t>
            </w:r>
          </w:p>
        </w:tc>
      </w:tr>
      <w:tr w:rsidR="00A375DD" w:rsidRPr="000A6935" w14:paraId="329F8FA7" w14:textId="77777777" w:rsidTr="0060788E">
        <w:tc>
          <w:tcPr>
            <w:tcW w:w="4225" w:type="dxa"/>
          </w:tcPr>
          <w:p w14:paraId="71FC4F80" w14:textId="77777777" w:rsidR="00A375DD" w:rsidRPr="000A6935" w:rsidRDefault="00A375DD" w:rsidP="0060788E">
            <w:pPr>
              <w:spacing w:line="276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1-year patient survival, n (%)</w:t>
            </w:r>
          </w:p>
        </w:tc>
        <w:tc>
          <w:tcPr>
            <w:tcW w:w="2340" w:type="dxa"/>
          </w:tcPr>
          <w:p w14:paraId="7782D1AA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 (100)</w:t>
            </w:r>
          </w:p>
        </w:tc>
        <w:tc>
          <w:tcPr>
            <w:tcW w:w="2250" w:type="dxa"/>
          </w:tcPr>
          <w:p w14:paraId="70B263CF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29 (93.5)</w:t>
            </w:r>
          </w:p>
        </w:tc>
        <w:tc>
          <w:tcPr>
            <w:tcW w:w="2340" w:type="dxa"/>
          </w:tcPr>
          <w:p w14:paraId="06AC028D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9 (100)</w:t>
            </w:r>
          </w:p>
        </w:tc>
        <w:tc>
          <w:tcPr>
            <w:tcW w:w="2340" w:type="dxa"/>
          </w:tcPr>
          <w:p w14:paraId="0FEA8290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2 (100)</w:t>
            </w:r>
          </w:p>
        </w:tc>
      </w:tr>
    </w:tbl>
    <w:p w14:paraId="2E56BC21" w14:textId="77777777" w:rsidR="00A375DD" w:rsidRPr="000A6935" w:rsidRDefault="00A375DD" w:rsidP="00A375DD">
      <w:pPr>
        <w:rPr>
          <w:rFonts w:ascii="Segoe UI Symbol" w:hAnsi="Segoe UI Symbol" w:cs="Segoe UI Symbol"/>
          <w:color w:val="000000" w:themeColor="text1"/>
          <w:sz w:val="20"/>
          <w:szCs w:val="20"/>
        </w:rPr>
      </w:pPr>
      <w:r w:rsidRPr="000A6935">
        <w:rPr>
          <w:color w:val="000000" w:themeColor="text1"/>
        </w:rPr>
        <w:t>Abbreviations: EWL, excess weight loss; GFR, glomerular filtration rate; KT, kidney transplant; NA, not available.</w:t>
      </w:r>
      <w:r w:rsidRPr="000A6935">
        <w:rPr>
          <w:color w:val="000000" w:themeColor="text1"/>
        </w:rPr>
        <w:br/>
        <w:t>*at the time of transplantation.</w:t>
      </w:r>
      <w:r w:rsidRPr="000A6935">
        <w:rPr>
          <w:color w:val="000000" w:themeColor="text1"/>
        </w:rPr>
        <w:br/>
      </w:r>
      <w:r w:rsidRPr="000A6935">
        <w:rPr>
          <w:rFonts w:ascii="Segoe UI Symbol" w:hAnsi="Segoe UI Symbol" w:cs="Segoe UI Symbol"/>
          <w:color w:val="000000" w:themeColor="text1"/>
          <w:sz w:val="20"/>
          <w:szCs w:val="20"/>
          <w:vertAlign w:val="superscript"/>
        </w:rPr>
        <w:t>✖</w:t>
      </w:r>
      <w:r w:rsidRPr="000A6935">
        <w:rPr>
          <w:rFonts w:ascii="Segoe UI Symbol" w:hAnsi="Segoe UI Symbol" w:cs="Segoe UI Symbol"/>
          <w:color w:val="000000" w:themeColor="text1"/>
          <w:sz w:val="20"/>
          <w:szCs w:val="20"/>
        </w:rPr>
        <w:t>delta between weight at the follow-up and weight at the time of sleeve gastrectomy (or KT for the control group).</w:t>
      </w:r>
    </w:p>
    <w:p w14:paraId="507C1C3F" w14:textId="77777777" w:rsidR="00A375DD" w:rsidRPr="000A6935" w:rsidRDefault="00A375DD" w:rsidP="00A375DD">
      <w:pPr>
        <w:rPr>
          <w:rFonts w:ascii="Segoe UI Symbol" w:hAnsi="Segoe UI Symbol" w:cs="Segoe UI Symbol"/>
          <w:color w:val="000000" w:themeColor="text1"/>
          <w:sz w:val="20"/>
          <w:szCs w:val="20"/>
        </w:rPr>
      </w:pPr>
      <w:r w:rsidRPr="000A6935">
        <w:rPr>
          <w:rFonts w:eastAsiaTheme="minorEastAsia"/>
          <w:b/>
          <w:bCs/>
          <w:color w:val="000000" w:themeColor="text1"/>
          <w:sz w:val="24"/>
          <w:szCs w:val="24"/>
        </w:rPr>
        <w:br w:type="page"/>
      </w:r>
    </w:p>
    <w:p w14:paraId="44548A0F" w14:textId="77777777" w:rsidR="00A375DD" w:rsidRPr="000A6935" w:rsidRDefault="00A375DD" w:rsidP="00A375DD">
      <w:pPr>
        <w:spacing w:line="276" w:lineRule="auto"/>
        <w:jc w:val="both"/>
        <w:rPr>
          <w:rFonts w:eastAsiaTheme="minorEastAsia"/>
          <w:color w:val="000000" w:themeColor="text1"/>
          <w:sz w:val="24"/>
          <w:szCs w:val="24"/>
        </w:rPr>
      </w:pPr>
      <w:r w:rsidRPr="000A6935">
        <w:rPr>
          <w:rFonts w:eastAsiaTheme="minorEastAsia"/>
          <w:b/>
          <w:bCs/>
          <w:color w:val="000000" w:themeColor="text1"/>
          <w:sz w:val="24"/>
          <w:szCs w:val="24"/>
        </w:rPr>
        <w:lastRenderedPageBreak/>
        <w:t>Table S2</w:t>
      </w:r>
      <w:r w:rsidRPr="000A6935">
        <w:rPr>
          <w:rFonts w:eastAsiaTheme="minorEastAsia"/>
          <w:color w:val="000000" w:themeColor="text1"/>
          <w:sz w:val="24"/>
          <w:szCs w:val="24"/>
        </w:rPr>
        <w:t xml:space="preserve">. Deceased donation with robotic-assisted approach + open approach – </w:t>
      </w:r>
      <w:r w:rsidRPr="000A6935">
        <w:rPr>
          <w:rFonts w:eastAsiaTheme="minorEastAsia"/>
          <w:i/>
          <w:iCs/>
          <w:color w:val="000000" w:themeColor="text1"/>
          <w:sz w:val="24"/>
          <w:szCs w:val="24"/>
        </w:rPr>
        <w:t>Group 1</w:t>
      </w:r>
      <w:r w:rsidRPr="000A6935">
        <w:rPr>
          <w:rFonts w:eastAsiaTheme="minorEastAsia"/>
          <w:color w:val="000000" w:themeColor="text1"/>
          <w:sz w:val="24"/>
          <w:szCs w:val="24"/>
        </w:rPr>
        <w:t xml:space="preserve"> (KT after SG), </w:t>
      </w:r>
      <w:r w:rsidRPr="000A6935">
        <w:rPr>
          <w:rFonts w:eastAsiaTheme="minorEastAsia"/>
          <w:i/>
          <w:iCs/>
          <w:color w:val="000000" w:themeColor="text1"/>
          <w:sz w:val="24"/>
          <w:szCs w:val="24"/>
        </w:rPr>
        <w:t>Group 2</w:t>
      </w:r>
      <w:r w:rsidRPr="000A6935">
        <w:rPr>
          <w:rFonts w:eastAsiaTheme="minorEastAsia"/>
          <w:color w:val="000000" w:themeColor="text1"/>
          <w:sz w:val="24"/>
          <w:szCs w:val="24"/>
        </w:rPr>
        <w:t xml:space="preserve"> (KT+SG), </w:t>
      </w:r>
      <w:r w:rsidRPr="000A6935">
        <w:rPr>
          <w:rFonts w:eastAsiaTheme="minorEastAsia"/>
          <w:i/>
          <w:iCs/>
          <w:color w:val="000000" w:themeColor="text1"/>
          <w:sz w:val="24"/>
          <w:szCs w:val="24"/>
        </w:rPr>
        <w:t>Group 3</w:t>
      </w:r>
      <w:r w:rsidRPr="000A6935">
        <w:rPr>
          <w:rFonts w:eastAsiaTheme="minorEastAsia"/>
          <w:color w:val="000000" w:themeColor="text1"/>
          <w:sz w:val="24"/>
          <w:szCs w:val="24"/>
        </w:rPr>
        <w:t xml:space="preserve"> (KT before SG), </w:t>
      </w:r>
      <w:r w:rsidRPr="000A6935">
        <w:rPr>
          <w:rFonts w:eastAsiaTheme="minorEastAsia"/>
          <w:i/>
          <w:iCs/>
          <w:color w:val="000000" w:themeColor="text1"/>
          <w:sz w:val="24"/>
          <w:szCs w:val="24"/>
        </w:rPr>
        <w:t>Group 4</w:t>
      </w:r>
      <w:r w:rsidRPr="000A6935">
        <w:rPr>
          <w:rFonts w:eastAsiaTheme="minorEastAsia"/>
          <w:color w:val="000000" w:themeColor="text1"/>
          <w:sz w:val="24"/>
          <w:szCs w:val="24"/>
        </w:rPr>
        <w:t xml:space="preserve"> (Only KT).</w:t>
      </w:r>
    </w:p>
    <w:tbl>
      <w:tblPr>
        <w:tblStyle w:val="TableGrid"/>
        <w:tblpPr w:leftFromText="180" w:rightFromText="180" w:vertAnchor="text" w:horzAnchor="margin" w:tblpY="18"/>
        <w:tblW w:w="13045" w:type="dxa"/>
        <w:tblLook w:val="04A0" w:firstRow="1" w:lastRow="0" w:firstColumn="1" w:lastColumn="0" w:noHBand="0" w:noVBand="1"/>
      </w:tblPr>
      <w:tblGrid>
        <w:gridCol w:w="4167"/>
        <w:gridCol w:w="2223"/>
        <w:gridCol w:w="2209"/>
        <w:gridCol w:w="2223"/>
        <w:gridCol w:w="2223"/>
      </w:tblGrid>
      <w:tr w:rsidR="00A375DD" w:rsidRPr="000A6935" w14:paraId="3F805586" w14:textId="77777777" w:rsidTr="0060788E">
        <w:tc>
          <w:tcPr>
            <w:tcW w:w="4167" w:type="dxa"/>
          </w:tcPr>
          <w:p w14:paraId="7A412DDF" w14:textId="77777777" w:rsidR="00A375DD" w:rsidRPr="000A6935" w:rsidRDefault="00A375DD" w:rsidP="0060788E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6935">
              <w:rPr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2223" w:type="dxa"/>
          </w:tcPr>
          <w:p w14:paraId="3189CEB5" w14:textId="77777777" w:rsidR="00A375DD" w:rsidRPr="000A6935" w:rsidRDefault="00A375DD" w:rsidP="0060788E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6935">
              <w:rPr>
                <w:b/>
                <w:bCs/>
                <w:color w:val="000000" w:themeColor="text1"/>
                <w:sz w:val="20"/>
                <w:szCs w:val="20"/>
              </w:rPr>
              <w:t>KT after SG</w:t>
            </w:r>
          </w:p>
          <w:p w14:paraId="0ECBB1A0" w14:textId="77777777" w:rsidR="00A375DD" w:rsidRPr="000A6935" w:rsidRDefault="00A375DD" w:rsidP="0060788E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6935">
              <w:rPr>
                <w:b/>
                <w:bCs/>
                <w:color w:val="000000" w:themeColor="text1"/>
                <w:sz w:val="20"/>
                <w:szCs w:val="20"/>
              </w:rPr>
              <w:t>(N=21)</w:t>
            </w:r>
          </w:p>
        </w:tc>
        <w:tc>
          <w:tcPr>
            <w:tcW w:w="2209" w:type="dxa"/>
          </w:tcPr>
          <w:p w14:paraId="3769FF9F" w14:textId="77777777" w:rsidR="00A375DD" w:rsidRPr="000A6935" w:rsidRDefault="00A375DD" w:rsidP="0060788E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6935">
              <w:rPr>
                <w:b/>
                <w:bCs/>
                <w:color w:val="000000" w:themeColor="text1"/>
                <w:sz w:val="20"/>
                <w:szCs w:val="20"/>
              </w:rPr>
              <w:t>KT + SG</w:t>
            </w:r>
          </w:p>
          <w:p w14:paraId="78804EF3" w14:textId="77777777" w:rsidR="00A375DD" w:rsidRPr="000A6935" w:rsidRDefault="00A375DD" w:rsidP="0060788E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6935">
              <w:rPr>
                <w:b/>
                <w:bCs/>
                <w:color w:val="000000" w:themeColor="text1"/>
                <w:sz w:val="20"/>
                <w:szCs w:val="20"/>
              </w:rPr>
              <w:t>(N=1)</w:t>
            </w:r>
          </w:p>
        </w:tc>
        <w:tc>
          <w:tcPr>
            <w:tcW w:w="2223" w:type="dxa"/>
          </w:tcPr>
          <w:p w14:paraId="6D61B876" w14:textId="77777777" w:rsidR="00A375DD" w:rsidRPr="000A6935" w:rsidRDefault="00A375DD" w:rsidP="0060788E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6935">
              <w:rPr>
                <w:b/>
                <w:bCs/>
                <w:color w:val="000000" w:themeColor="text1"/>
                <w:sz w:val="20"/>
                <w:szCs w:val="20"/>
              </w:rPr>
              <w:t>KT before SG</w:t>
            </w:r>
          </w:p>
          <w:p w14:paraId="58EE6E31" w14:textId="77777777" w:rsidR="00A375DD" w:rsidRPr="000A6935" w:rsidRDefault="00A375DD" w:rsidP="0060788E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6935">
              <w:rPr>
                <w:b/>
                <w:bCs/>
                <w:color w:val="000000" w:themeColor="text1"/>
                <w:sz w:val="20"/>
                <w:szCs w:val="20"/>
              </w:rPr>
              <w:t>(N=12)</w:t>
            </w:r>
          </w:p>
        </w:tc>
        <w:tc>
          <w:tcPr>
            <w:tcW w:w="2223" w:type="dxa"/>
          </w:tcPr>
          <w:p w14:paraId="4E063A39" w14:textId="77777777" w:rsidR="00A375DD" w:rsidRPr="000A6935" w:rsidRDefault="00A375DD" w:rsidP="0060788E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6935">
              <w:rPr>
                <w:b/>
                <w:bCs/>
                <w:color w:val="000000" w:themeColor="text1"/>
                <w:sz w:val="20"/>
                <w:szCs w:val="20"/>
              </w:rPr>
              <w:t>Only KT</w:t>
            </w:r>
          </w:p>
          <w:p w14:paraId="5FF4702D" w14:textId="77777777" w:rsidR="00A375DD" w:rsidRPr="000A6935" w:rsidRDefault="00A375DD" w:rsidP="0060788E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6935">
              <w:rPr>
                <w:b/>
                <w:bCs/>
                <w:color w:val="000000" w:themeColor="text1"/>
                <w:sz w:val="20"/>
                <w:szCs w:val="20"/>
              </w:rPr>
              <w:t>(N=32)</w:t>
            </w:r>
          </w:p>
        </w:tc>
      </w:tr>
      <w:tr w:rsidR="00A375DD" w:rsidRPr="000A6935" w14:paraId="6F5EB06D" w14:textId="77777777" w:rsidTr="0060788E">
        <w:tc>
          <w:tcPr>
            <w:tcW w:w="4167" w:type="dxa"/>
          </w:tcPr>
          <w:p w14:paraId="395DD417" w14:textId="77777777" w:rsidR="00A375DD" w:rsidRPr="000A6935" w:rsidRDefault="00A375DD" w:rsidP="006078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Age* (years), mean ± SD</w:t>
            </w:r>
          </w:p>
        </w:tc>
        <w:tc>
          <w:tcPr>
            <w:tcW w:w="2223" w:type="dxa"/>
          </w:tcPr>
          <w:p w14:paraId="5F9E4B19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58.7 (9.6)</w:t>
            </w:r>
          </w:p>
        </w:tc>
        <w:tc>
          <w:tcPr>
            <w:tcW w:w="2209" w:type="dxa"/>
          </w:tcPr>
          <w:p w14:paraId="56B3E8A1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68.1</w:t>
            </w:r>
          </w:p>
        </w:tc>
        <w:tc>
          <w:tcPr>
            <w:tcW w:w="2223" w:type="dxa"/>
          </w:tcPr>
          <w:p w14:paraId="4EF04D91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5.2 (7.8)</w:t>
            </w:r>
          </w:p>
        </w:tc>
        <w:tc>
          <w:tcPr>
            <w:tcW w:w="2223" w:type="dxa"/>
          </w:tcPr>
          <w:p w14:paraId="73DC8EC9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50.4 (12.7)</w:t>
            </w:r>
          </w:p>
        </w:tc>
      </w:tr>
      <w:tr w:rsidR="00A375DD" w:rsidRPr="000A6935" w14:paraId="7851EEFB" w14:textId="77777777" w:rsidTr="0060788E">
        <w:tc>
          <w:tcPr>
            <w:tcW w:w="4167" w:type="dxa"/>
          </w:tcPr>
          <w:p w14:paraId="1EA325BC" w14:textId="77777777" w:rsidR="00A375DD" w:rsidRPr="000A6935" w:rsidRDefault="00A375DD" w:rsidP="006078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Male gender, n (%)</w:t>
            </w:r>
          </w:p>
        </w:tc>
        <w:tc>
          <w:tcPr>
            <w:tcW w:w="2223" w:type="dxa"/>
          </w:tcPr>
          <w:p w14:paraId="73EB5291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3 (61.9)</w:t>
            </w:r>
          </w:p>
        </w:tc>
        <w:tc>
          <w:tcPr>
            <w:tcW w:w="2209" w:type="dxa"/>
          </w:tcPr>
          <w:p w14:paraId="25CB8A80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 (100)</w:t>
            </w:r>
          </w:p>
        </w:tc>
        <w:tc>
          <w:tcPr>
            <w:tcW w:w="2223" w:type="dxa"/>
          </w:tcPr>
          <w:p w14:paraId="0C8D13DD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6 (50)</w:t>
            </w:r>
          </w:p>
        </w:tc>
        <w:tc>
          <w:tcPr>
            <w:tcW w:w="2223" w:type="dxa"/>
          </w:tcPr>
          <w:p w14:paraId="1B3FC414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7 (53.1)</w:t>
            </w:r>
          </w:p>
        </w:tc>
      </w:tr>
      <w:tr w:rsidR="00A375DD" w:rsidRPr="000A6935" w14:paraId="488349BF" w14:textId="77777777" w:rsidTr="0060788E">
        <w:tc>
          <w:tcPr>
            <w:tcW w:w="4167" w:type="dxa"/>
          </w:tcPr>
          <w:p w14:paraId="7A4A0A77" w14:textId="77777777" w:rsidR="00A375DD" w:rsidRPr="000A6935" w:rsidRDefault="00A375DD" w:rsidP="0060788E">
            <w:pPr>
              <w:spacing w:line="276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Ethnicity and race, n (%)</w:t>
            </w:r>
          </w:p>
          <w:p w14:paraId="05807E08" w14:textId="77777777" w:rsidR="00A375DD" w:rsidRPr="000A6935" w:rsidRDefault="00A375DD" w:rsidP="0060788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Caucasian</w:t>
            </w:r>
          </w:p>
          <w:p w14:paraId="2D6FA3B1" w14:textId="77777777" w:rsidR="00A375DD" w:rsidRPr="000A6935" w:rsidRDefault="00A375DD" w:rsidP="0060788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African-American</w:t>
            </w:r>
          </w:p>
          <w:p w14:paraId="2EE78C47" w14:textId="77777777" w:rsidR="00A375DD" w:rsidRPr="000A6935" w:rsidRDefault="00A375DD" w:rsidP="0060788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Hispanic</w:t>
            </w:r>
          </w:p>
          <w:p w14:paraId="03FD4482" w14:textId="77777777" w:rsidR="00A375DD" w:rsidRPr="000A6935" w:rsidRDefault="00A375DD" w:rsidP="0060788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Asian</w:t>
            </w:r>
          </w:p>
          <w:p w14:paraId="2639D1FF" w14:textId="77777777" w:rsidR="00A375DD" w:rsidRPr="000A6935" w:rsidRDefault="00A375DD" w:rsidP="0060788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2223" w:type="dxa"/>
          </w:tcPr>
          <w:p w14:paraId="1339E1E8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2E9C3296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5 (23.8)</w:t>
            </w:r>
          </w:p>
          <w:p w14:paraId="394D6BE6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3 (61.9)</w:t>
            </w:r>
          </w:p>
          <w:p w14:paraId="6A31345D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 (14.3)</w:t>
            </w:r>
          </w:p>
          <w:p w14:paraId="7CB2BD81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0</w:t>
            </w:r>
          </w:p>
          <w:p w14:paraId="701D0961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209" w:type="dxa"/>
          </w:tcPr>
          <w:p w14:paraId="24FDB079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367CA87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0</w:t>
            </w:r>
          </w:p>
          <w:p w14:paraId="2FD17C34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 (100)</w:t>
            </w:r>
          </w:p>
          <w:p w14:paraId="1296A498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0</w:t>
            </w:r>
          </w:p>
          <w:p w14:paraId="38351C8F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0</w:t>
            </w:r>
          </w:p>
          <w:p w14:paraId="68955C69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223" w:type="dxa"/>
          </w:tcPr>
          <w:p w14:paraId="45070668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98D8A97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2 (16.7)</w:t>
            </w:r>
          </w:p>
          <w:p w14:paraId="060A8F49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8 (66.7)</w:t>
            </w:r>
          </w:p>
          <w:p w14:paraId="5E27A17C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2 (16.7)</w:t>
            </w:r>
          </w:p>
          <w:p w14:paraId="316AF434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0</w:t>
            </w:r>
          </w:p>
          <w:p w14:paraId="6F2746C7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223" w:type="dxa"/>
          </w:tcPr>
          <w:p w14:paraId="50D342F8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53BCF58A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6 (18.8)</w:t>
            </w:r>
          </w:p>
          <w:p w14:paraId="132499FC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23 (71.9)</w:t>
            </w:r>
          </w:p>
          <w:p w14:paraId="7E340CC5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 (9.4)</w:t>
            </w:r>
          </w:p>
          <w:p w14:paraId="2DDAD28F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0</w:t>
            </w:r>
          </w:p>
          <w:p w14:paraId="3ECC8E7E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A375DD" w:rsidRPr="000A6935" w14:paraId="684A2A40" w14:textId="77777777" w:rsidTr="0060788E">
        <w:tc>
          <w:tcPr>
            <w:tcW w:w="4167" w:type="dxa"/>
          </w:tcPr>
          <w:p w14:paraId="6FB0F349" w14:textId="77777777" w:rsidR="00A375DD" w:rsidRPr="000A6935" w:rsidRDefault="00A375DD" w:rsidP="006078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BMI* (kg/m2), mean ± SD</w:t>
            </w:r>
          </w:p>
        </w:tc>
        <w:tc>
          <w:tcPr>
            <w:tcW w:w="2223" w:type="dxa"/>
          </w:tcPr>
          <w:p w14:paraId="72721B9F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4.6 (4.3)</w:t>
            </w:r>
          </w:p>
        </w:tc>
        <w:tc>
          <w:tcPr>
            <w:tcW w:w="2209" w:type="dxa"/>
          </w:tcPr>
          <w:p w14:paraId="1E9A9661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51.5</w:t>
            </w:r>
          </w:p>
        </w:tc>
        <w:tc>
          <w:tcPr>
            <w:tcW w:w="2223" w:type="dxa"/>
          </w:tcPr>
          <w:p w14:paraId="2B87C535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5.3 (5.6)</w:t>
            </w:r>
          </w:p>
        </w:tc>
        <w:tc>
          <w:tcPr>
            <w:tcW w:w="2223" w:type="dxa"/>
          </w:tcPr>
          <w:p w14:paraId="12A53E0D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2.9 (5.8)</w:t>
            </w:r>
          </w:p>
        </w:tc>
      </w:tr>
      <w:tr w:rsidR="00A375DD" w:rsidRPr="000A6935" w14:paraId="6E2DB037" w14:textId="77777777" w:rsidTr="0060788E">
        <w:tc>
          <w:tcPr>
            <w:tcW w:w="4167" w:type="dxa"/>
          </w:tcPr>
          <w:p w14:paraId="0043B591" w14:textId="77777777" w:rsidR="00A375DD" w:rsidRPr="000A6935" w:rsidRDefault="00A375DD" w:rsidP="0060788E">
            <w:pPr>
              <w:spacing w:line="276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BMI at Sleeve Gastrectomy (kg/m2), mean ± SD</w:t>
            </w:r>
          </w:p>
        </w:tc>
        <w:tc>
          <w:tcPr>
            <w:tcW w:w="2223" w:type="dxa"/>
          </w:tcPr>
          <w:p w14:paraId="409926C3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4.1 (3.4)</w:t>
            </w:r>
          </w:p>
        </w:tc>
        <w:tc>
          <w:tcPr>
            <w:tcW w:w="2209" w:type="dxa"/>
          </w:tcPr>
          <w:p w14:paraId="4E70CB53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51.5</w:t>
            </w:r>
          </w:p>
        </w:tc>
        <w:tc>
          <w:tcPr>
            <w:tcW w:w="2223" w:type="dxa"/>
          </w:tcPr>
          <w:p w14:paraId="58351820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4.1 (5.7)</w:t>
            </w:r>
          </w:p>
        </w:tc>
        <w:tc>
          <w:tcPr>
            <w:tcW w:w="2223" w:type="dxa"/>
          </w:tcPr>
          <w:p w14:paraId="07EB6FD3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A375DD" w:rsidRPr="000A6935" w14:paraId="0CFA283E" w14:textId="77777777" w:rsidTr="0060788E">
        <w:tc>
          <w:tcPr>
            <w:tcW w:w="4167" w:type="dxa"/>
          </w:tcPr>
          <w:p w14:paraId="69CE2185" w14:textId="77777777" w:rsidR="00A375DD" w:rsidRPr="000A6935" w:rsidRDefault="00A375DD" w:rsidP="0060788E">
            <w:pPr>
              <w:spacing w:line="276" w:lineRule="auto"/>
              <w:jc w:val="both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Co-morbidities, n (%)</w:t>
            </w:r>
          </w:p>
          <w:p w14:paraId="23E8C8C1" w14:textId="77777777" w:rsidR="00A375DD" w:rsidRPr="000A6935" w:rsidRDefault="00A375DD" w:rsidP="0060788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Hypertension</w:t>
            </w:r>
          </w:p>
          <w:p w14:paraId="346A5AFF" w14:textId="77777777" w:rsidR="00A375DD" w:rsidRPr="000A6935" w:rsidRDefault="00A375DD" w:rsidP="0060788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Hyperlipidemia</w:t>
            </w:r>
          </w:p>
          <w:p w14:paraId="6F31BC08" w14:textId="77777777" w:rsidR="00A375DD" w:rsidRPr="000A6935" w:rsidRDefault="00A375DD" w:rsidP="0060788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Diabetes mellitus</w:t>
            </w:r>
          </w:p>
          <w:p w14:paraId="62075F1D" w14:textId="77777777" w:rsidR="00A375DD" w:rsidRPr="000A6935" w:rsidRDefault="00A375DD" w:rsidP="0060788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High cardiac risk (EF &lt; 45%)</w:t>
            </w:r>
          </w:p>
        </w:tc>
        <w:tc>
          <w:tcPr>
            <w:tcW w:w="2223" w:type="dxa"/>
          </w:tcPr>
          <w:p w14:paraId="4FD8BE11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4900668B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21 (100)</w:t>
            </w:r>
          </w:p>
          <w:p w14:paraId="2F6AD091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8 (38.1)</w:t>
            </w:r>
          </w:p>
          <w:p w14:paraId="2FD01DFF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3 (61.9)</w:t>
            </w:r>
          </w:p>
          <w:p w14:paraId="5E1B98E0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7 (33.3)</w:t>
            </w:r>
          </w:p>
        </w:tc>
        <w:tc>
          <w:tcPr>
            <w:tcW w:w="2209" w:type="dxa"/>
          </w:tcPr>
          <w:p w14:paraId="63C4B006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0BA1D08B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 (100)</w:t>
            </w:r>
          </w:p>
          <w:p w14:paraId="59CA095C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 (100)</w:t>
            </w:r>
          </w:p>
          <w:p w14:paraId="36D5F659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 (100)</w:t>
            </w:r>
          </w:p>
          <w:p w14:paraId="49588BB3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 (100)</w:t>
            </w:r>
          </w:p>
        </w:tc>
        <w:tc>
          <w:tcPr>
            <w:tcW w:w="2223" w:type="dxa"/>
          </w:tcPr>
          <w:p w14:paraId="64F423EC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05130308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2 (100)</w:t>
            </w:r>
          </w:p>
          <w:p w14:paraId="45680BC5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5 (41.7)</w:t>
            </w:r>
          </w:p>
          <w:p w14:paraId="43985171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5 (41.7)</w:t>
            </w:r>
          </w:p>
          <w:p w14:paraId="457943D4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5 (41.7)</w:t>
            </w:r>
          </w:p>
        </w:tc>
        <w:tc>
          <w:tcPr>
            <w:tcW w:w="2223" w:type="dxa"/>
          </w:tcPr>
          <w:p w14:paraId="582BE572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270E208E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29 (90.6)</w:t>
            </w:r>
          </w:p>
          <w:p w14:paraId="6403AEC4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7 (21.9)</w:t>
            </w:r>
          </w:p>
          <w:p w14:paraId="7C548478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9 (59.4)</w:t>
            </w:r>
          </w:p>
          <w:p w14:paraId="516AE5AE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1 (34.4)</w:t>
            </w:r>
          </w:p>
        </w:tc>
      </w:tr>
      <w:tr w:rsidR="00A375DD" w:rsidRPr="000A6935" w14:paraId="7604569D" w14:textId="77777777" w:rsidTr="0060788E">
        <w:tc>
          <w:tcPr>
            <w:tcW w:w="4167" w:type="dxa"/>
          </w:tcPr>
          <w:p w14:paraId="73E698CE" w14:textId="77777777" w:rsidR="00A375DD" w:rsidRPr="000A6935" w:rsidRDefault="00A375DD" w:rsidP="006078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 xml:space="preserve">Pretransplant dialysis (months), </w:t>
            </w: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median (range)</w:t>
            </w:r>
          </w:p>
        </w:tc>
        <w:tc>
          <w:tcPr>
            <w:tcW w:w="2223" w:type="dxa"/>
          </w:tcPr>
          <w:p w14:paraId="7080FF35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86 (172)</w:t>
            </w:r>
          </w:p>
        </w:tc>
        <w:tc>
          <w:tcPr>
            <w:tcW w:w="2209" w:type="dxa"/>
          </w:tcPr>
          <w:p w14:paraId="1FCB9582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2223" w:type="dxa"/>
          </w:tcPr>
          <w:p w14:paraId="60335C70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87 (123)</w:t>
            </w:r>
          </w:p>
        </w:tc>
        <w:tc>
          <w:tcPr>
            <w:tcW w:w="2223" w:type="dxa"/>
          </w:tcPr>
          <w:p w14:paraId="2D6E2814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74 (175)</w:t>
            </w:r>
          </w:p>
        </w:tc>
      </w:tr>
      <w:tr w:rsidR="00A375DD" w:rsidRPr="000A6935" w14:paraId="76160CFE" w14:textId="77777777" w:rsidTr="0060788E">
        <w:tc>
          <w:tcPr>
            <w:tcW w:w="4167" w:type="dxa"/>
          </w:tcPr>
          <w:p w14:paraId="1F7BAC97" w14:textId="77777777" w:rsidR="00A375DD" w:rsidRPr="000A6935" w:rsidRDefault="00A375DD" w:rsidP="006078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 xml:space="preserve">Time frame KT – SG (years), </w:t>
            </w: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median (range)</w:t>
            </w:r>
          </w:p>
        </w:tc>
        <w:tc>
          <w:tcPr>
            <w:tcW w:w="2223" w:type="dxa"/>
          </w:tcPr>
          <w:p w14:paraId="6698D187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.8 (6.1)</w:t>
            </w:r>
          </w:p>
        </w:tc>
        <w:tc>
          <w:tcPr>
            <w:tcW w:w="2209" w:type="dxa"/>
          </w:tcPr>
          <w:p w14:paraId="0FAB1C7C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23" w:type="dxa"/>
          </w:tcPr>
          <w:p w14:paraId="32707EDD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2 (6.3)</w:t>
            </w:r>
          </w:p>
        </w:tc>
        <w:tc>
          <w:tcPr>
            <w:tcW w:w="2223" w:type="dxa"/>
          </w:tcPr>
          <w:p w14:paraId="20BFB882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A375DD" w:rsidRPr="000A6935" w14:paraId="7500AB88" w14:textId="77777777" w:rsidTr="0060788E">
        <w:tc>
          <w:tcPr>
            <w:tcW w:w="4167" w:type="dxa"/>
          </w:tcPr>
          <w:p w14:paraId="46FD6E33" w14:textId="77777777" w:rsidR="00A375DD" w:rsidRPr="000A6935" w:rsidRDefault="00A375DD" w:rsidP="006078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Length of stay (days), mean ± SD</w:t>
            </w:r>
          </w:p>
        </w:tc>
        <w:tc>
          <w:tcPr>
            <w:tcW w:w="2223" w:type="dxa"/>
          </w:tcPr>
          <w:p w14:paraId="0379732C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7.9 (2.4)</w:t>
            </w:r>
          </w:p>
        </w:tc>
        <w:tc>
          <w:tcPr>
            <w:tcW w:w="2209" w:type="dxa"/>
          </w:tcPr>
          <w:p w14:paraId="65440DE3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223" w:type="dxa"/>
          </w:tcPr>
          <w:p w14:paraId="7ED5B26D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7.7 (4.2)</w:t>
            </w:r>
          </w:p>
        </w:tc>
        <w:tc>
          <w:tcPr>
            <w:tcW w:w="2223" w:type="dxa"/>
          </w:tcPr>
          <w:p w14:paraId="672AEE31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0 (12.7)</w:t>
            </w:r>
          </w:p>
        </w:tc>
      </w:tr>
      <w:tr w:rsidR="00A375DD" w:rsidRPr="000A6935" w14:paraId="76C55E07" w14:textId="77777777" w:rsidTr="0060788E">
        <w:tc>
          <w:tcPr>
            <w:tcW w:w="4167" w:type="dxa"/>
          </w:tcPr>
          <w:p w14:paraId="35C18987" w14:textId="77777777" w:rsidR="00A375DD" w:rsidRPr="000A6935" w:rsidRDefault="00A375DD" w:rsidP="006078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Readmission rate post KT, n (%)</w:t>
            </w:r>
          </w:p>
        </w:tc>
        <w:tc>
          <w:tcPr>
            <w:tcW w:w="2223" w:type="dxa"/>
          </w:tcPr>
          <w:p w14:paraId="5CC5C31A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7 (33.3)</w:t>
            </w:r>
          </w:p>
        </w:tc>
        <w:tc>
          <w:tcPr>
            <w:tcW w:w="2209" w:type="dxa"/>
          </w:tcPr>
          <w:p w14:paraId="29DAAC17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 (100)</w:t>
            </w:r>
          </w:p>
        </w:tc>
        <w:tc>
          <w:tcPr>
            <w:tcW w:w="2223" w:type="dxa"/>
          </w:tcPr>
          <w:p w14:paraId="4508BA8F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 (33.3)</w:t>
            </w:r>
          </w:p>
        </w:tc>
        <w:tc>
          <w:tcPr>
            <w:tcW w:w="2223" w:type="dxa"/>
          </w:tcPr>
          <w:p w14:paraId="7AE9CF5F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7 (53.1)</w:t>
            </w:r>
          </w:p>
        </w:tc>
      </w:tr>
      <w:tr w:rsidR="00A375DD" w:rsidRPr="000A6935" w14:paraId="53048840" w14:textId="77777777" w:rsidTr="0060788E">
        <w:trPr>
          <w:trHeight w:val="1061"/>
        </w:trPr>
        <w:tc>
          <w:tcPr>
            <w:tcW w:w="4167" w:type="dxa"/>
          </w:tcPr>
          <w:p w14:paraId="0CB52FC0" w14:textId="77777777" w:rsidR="00A375DD" w:rsidRPr="000A6935" w:rsidRDefault="00A375DD" w:rsidP="006078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 xml:space="preserve">GFR (ml/min), </w:t>
            </w: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mean ± SD</w:t>
            </w:r>
          </w:p>
          <w:p w14:paraId="1DF5A04F" w14:textId="77777777" w:rsidR="00A375DD" w:rsidRPr="000A6935" w:rsidRDefault="00A375DD" w:rsidP="0060788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6 months</w:t>
            </w:r>
          </w:p>
          <w:p w14:paraId="7313BC14" w14:textId="77777777" w:rsidR="00A375DD" w:rsidRPr="000A6935" w:rsidRDefault="00A375DD" w:rsidP="0060788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12 months</w:t>
            </w:r>
          </w:p>
        </w:tc>
        <w:tc>
          <w:tcPr>
            <w:tcW w:w="2223" w:type="dxa"/>
          </w:tcPr>
          <w:p w14:paraId="5723531C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01383F27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50.6 (14)</w:t>
            </w:r>
          </w:p>
          <w:p w14:paraId="65DB76CF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6.9 (25.5)</w:t>
            </w:r>
          </w:p>
        </w:tc>
        <w:tc>
          <w:tcPr>
            <w:tcW w:w="2209" w:type="dxa"/>
          </w:tcPr>
          <w:p w14:paraId="2F69D385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09E45EF9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27.5</w:t>
            </w:r>
          </w:p>
          <w:p w14:paraId="191C3F24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25.9</w:t>
            </w:r>
          </w:p>
        </w:tc>
        <w:tc>
          <w:tcPr>
            <w:tcW w:w="2223" w:type="dxa"/>
          </w:tcPr>
          <w:p w14:paraId="6BAF02E5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40EFB96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50.5 (9.8)</w:t>
            </w:r>
          </w:p>
          <w:p w14:paraId="3DD66EA7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56.9 (55.7)</w:t>
            </w:r>
          </w:p>
        </w:tc>
        <w:tc>
          <w:tcPr>
            <w:tcW w:w="2223" w:type="dxa"/>
          </w:tcPr>
          <w:p w14:paraId="665FC93E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03B841CB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51.4 (21.2)</w:t>
            </w:r>
          </w:p>
          <w:p w14:paraId="4EC0BC4C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7.8 (21.7)</w:t>
            </w:r>
          </w:p>
        </w:tc>
      </w:tr>
      <w:tr w:rsidR="00A375DD" w:rsidRPr="000A6935" w14:paraId="0DD01674" w14:textId="77777777" w:rsidTr="0060788E">
        <w:trPr>
          <w:trHeight w:val="989"/>
        </w:trPr>
        <w:tc>
          <w:tcPr>
            <w:tcW w:w="4167" w:type="dxa"/>
          </w:tcPr>
          <w:p w14:paraId="6FEBD484" w14:textId="77777777" w:rsidR="00A375DD" w:rsidRPr="000A6935" w:rsidRDefault="00A375DD" w:rsidP="006078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 xml:space="preserve">SCr (mg/dl), </w:t>
            </w: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mean ± SD</w:t>
            </w:r>
          </w:p>
          <w:p w14:paraId="4544C0EB" w14:textId="77777777" w:rsidR="00A375DD" w:rsidRPr="000A6935" w:rsidRDefault="00A375DD" w:rsidP="0060788E">
            <w:pPr>
              <w:pStyle w:val="ListParagraph"/>
              <w:numPr>
                <w:ilvl w:val="0"/>
                <w:numId w:val="17"/>
              </w:numPr>
              <w:spacing w:after="160" w:line="276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6 months</w:t>
            </w:r>
          </w:p>
          <w:p w14:paraId="79A9BFAC" w14:textId="77777777" w:rsidR="00A375DD" w:rsidRPr="000A6935" w:rsidRDefault="00A375DD" w:rsidP="0060788E">
            <w:pPr>
              <w:pStyle w:val="ListParagraph"/>
              <w:numPr>
                <w:ilvl w:val="0"/>
                <w:numId w:val="17"/>
              </w:numPr>
              <w:spacing w:after="160" w:line="276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12 months</w:t>
            </w:r>
          </w:p>
        </w:tc>
        <w:tc>
          <w:tcPr>
            <w:tcW w:w="2223" w:type="dxa"/>
          </w:tcPr>
          <w:p w14:paraId="002B348E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48BE3DC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.6 (0.4)</w:t>
            </w:r>
          </w:p>
          <w:p w14:paraId="55B13235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.6 (0.6)</w:t>
            </w:r>
          </w:p>
        </w:tc>
        <w:tc>
          <w:tcPr>
            <w:tcW w:w="2209" w:type="dxa"/>
          </w:tcPr>
          <w:p w14:paraId="09E007CF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7298531C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2.2</w:t>
            </w:r>
          </w:p>
          <w:p w14:paraId="58B93AE1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2223" w:type="dxa"/>
          </w:tcPr>
          <w:p w14:paraId="55149E2E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3053FC1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.5 (0.2)</w:t>
            </w:r>
          </w:p>
          <w:p w14:paraId="4B6B77F3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.3 (0.1)</w:t>
            </w:r>
          </w:p>
        </w:tc>
        <w:tc>
          <w:tcPr>
            <w:tcW w:w="2223" w:type="dxa"/>
          </w:tcPr>
          <w:p w14:paraId="74E57EE4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2341D3F6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.7 (0.7)</w:t>
            </w:r>
          </w:p>
          <w:p w14:paraId="2F6D43D5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.9 (0.9)</w:t>
            </w:r>
          </w:p>
        </w:tc>
      </w:tr>
      <w:tr w:rsidR="00A375DD" w:rsidRPr="000A6935" w14:paraId="78F5E920" w14:textId="77777777" w:rsidTr="0060788E">
        <w:trPr>
          <w:trHeight w:val="1304"/>
        </w:trPr>
        <w:tc>
          <w:tcPr>
            <w:tcW w:w="4167" w:type="dxa"/>
          </w:tcPr>
          <w:p w14:paraId="02FA0BFA" w14:textId="77777777" w:rsidR="00A375DD" w:rsidRPr="000A6935" w:rsidRDefault="00A375DD" w:rsidP="006078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lastRenderedPageBreak/>
              <w:t>BMI</w:t>
            </w:r>
            <w:r w:rsidRPr="000A6935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vertAlign w:val="superscript"/>
              </w:rPr>
              <w:t>✖</w:t>
            </w:r>
            <w:r w:rsidRPr="000A6935">
              <w:rPr>
                <w:color w:val="000000" w:themeColor="text1"/>
                <w:sz w:val="20"/>
                <w:szCs w:val="20"/>
              </w:rPr>
              <w:t xml:space="preserve"> (kg/m2), </w:t>
            </w: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median (range)</w:t>
            </w:r>
          </w:p>
          <w:p w14:paraId="4DAA3343" w14:textId="77777777" w:rsidR="00A375DD" w:rsidRPr="000A6935" w:rsidRDefault="00A375DD" w:rsidP="0060788E">
            <w:pPr>
              <w:pStyle w:val="ListParagraph"/>
              <w:numPr>
                <w:ilvl w:val="0"/>
                <w:numId w:val="18"/>
              </w:numPr>
              <w:spacing w:after="160"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 months</w:t>
            </w:r>
          </w:p>
          <w:p w14:paraId="157D6916" w14:textId="77777777" w:rsidR="00A375DD" w:rsidRPr="000A6935" w:rsidRDefault="00A375DD" w:rsidP="0060788E">
            <w:pPr>
              <w:pStyle w:val="ListParagraph"/>
              <w:numPr>
                <w:ilvl w:val="0"/>
                <w:numId w:val="18"/>
              </w:numPr>
              <w:spacing w:after="160"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6 months</w:t>
            </w:r>
          </w:p>
          <w:p w14:paraId="07353003" w14:textId="77777777" w:rsidR="00A375DD" w:rsidRPr="000A6935" w:rsidRDefault="00A375DD" w:rsidP="0060788E">
            <w:pPr>
              <w:pStyle w:val="ListParagraph"/>
              <w:numPr>
                <w:ilvl w:val="0"/>
                <w:numId w:val="18"/>
              </w:numPr>
              <w:spacing w:after="160"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2 months</w:t>
            </w:r>
          </w:p>
        </w:tc>
        <w:tc>
          <w:tcPr>
            <w:tcW w:w="2223" w:type="dxa"/>
          </w:tcPr>
          <w:p w14:paraId="1E7F8D5A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E5E7A42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6.2 (7.1)</w:t>
            </w:r>
          </w:p>
          <w:p w14:paraId="2984F12C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4.1 (7.6)</w:t>
            </w:r>
          </w:p>
          <w:p w14:paraId="6C24EB7D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3.3 (9.7)</w:t>
            </w:r>
          </w:p>
        </w:tc>
        <w:tc>
          <w:tcPr>
            <w:tcW w:w="2209" w:type="dxa"/>
          </w:tcPr>
          <w:p w14:paraId="5F6B17B0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2A78AFC1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4.2</w:t>
            </w:r>
          </w:p>
          <w:p w14:paraId="72FB3968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0.3</w:t>
            </w:r>
          </w:p>
          <w:p w14:paraId="2AD630C3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5.7</w:t>
            </w:r>
          </w:p>
        </w:tc>
        <w:tc>
          <w:tcPr>
            <w:tcW w:w="2223" w:type="dxa"/>
          </w:tcPr>
          <w:p w14:paraId="7619648E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473392DF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8.1 (15)</w:t>
            </w:r>
          </w:p>
          <w:p w14:paraId="20965572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7.3 (16.5)</w:t>
            </w:r>
          </w:p>
          <w:p w14:paraId="4258C77D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7.4 (17.7)</w:t>
            </w:r>
          </w:p>
        </w:tc>
        <w:tc>
          <w:tcPr>
            <w:tcW w:w="2223" w:type="dxa"/>
          </w:tcPr>
          <w:p w14:paraId="62E9CE6A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EA0A7B4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2.6 (24.3)</w:t>
            </w:r>
          </w:p>
          <w:p w14:paraId="344E6D26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2.8 (21.5)</w:t>
            </w:r>
          </w:p>
          <w:p w14:paraId="3FBE0C98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1.8 (26.9)</w:t>
            </w:r>
          </w:p>
        </w:tc>
      </w:tr>
      <w:tr w:rsidR="00A375DD" w:rsidRPr="000A6935" w14:paraId="4E2D9DF9" w14:textId="77777777" w:rsidTr="0060788E">
        <w:tc>
          <w:tcPr>
            <w:tcW w:w="4167" w:type="dxa"/>
          </w:tcPr>
          <w:p w14:paraId="0CFD5C86" w14:textId="77777777" w:rsidR="00A375DD" w:rsidRPr="000A6935" w:rsidRDefault="00A375DD" w:rsidP="006078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EWL</w:t>
            </w:r>
            <w:r w:rsidRPr="000A6935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vertAlign w:val="superscript"/>
              </w:rPr>
              <w:t>✖</w:t>
            </w:r>
            <w:r w:rsidRPr="000A6935">
              <w:rPr>
                <w:color w:val="000000" w:themeColor="text1"/>
                <w:sz w:val="20"/>
                <w:szCs w:val="20"/>
              </w:rPr>
              <w:t xml:space="preserve"> (%), </w:t>
            </w: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median (range)</w:t>
            </w:r>
          </w:p>
          <w:p w14:paraId="6ED349BB" w14:textId="77777777" w:rsidR="00A375DD" w:rsidRPr="000A6935" w:rsidRDefault="00A375DD" w:rsidP="0060788E">
            <w:pPr>
              <w:pStyle w:val="ListParagraph"/>
              <w:numPr>
                <w:ilvl w:val="0"/>
                <w:numId w:val="18"/>
              </w:numPr>
              <w:spacing w:after="160"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 months</w:t>
            </w:r>
          </w:p>
          <w:p w14:paraId="3AC08EF5" w14:textId="77777777" w:rsidR="00A375DD" w:rsidRPr="000A6935" w:rsidRDefault="00A375DD" w:rsidP="0060788E">
            <w:pPr>
              <w:pStyle w:val="ListParagraph"/>
              <w:numPr>
                <w:ilvl w:val="0"/>
                <w:numId w:val="18"/>
              </w:numPr>
              <w:spacing w:after="160"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6 months</w:t>
            </w:r>
          </w:p>
          <w:p w14:paraId="083928F2" w14:textId="77777777" w:rsidR="00A375DD" w:rsidRPr="000A6935" w:rsidRDefault="00A375DD" w:rsidP="0060788E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2 months</w:t>
            </w:r>
          </w:p>
        </w:tc>
        <w:tc>
          <w:tcPr>
            <w:tcW w:w="2223" w:type="dxa"/>
          </w:tcPr>
          <w:p w14:paraId="13E47A86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F3D1968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0.2 (45.6)</w:t>
            </w:r>
          </w:p>
          <w:p w14:paraId="26048380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3.2 (65.1)</w:t>
            </w:r>
          </w:p>
          <w:p w14:paraId="16357B60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7.3 (73.4)</w:t>
            </w:r>
          </w:p>
        </w:tc>
        <w:tc>
          <w:tcPr>
            <w:tcW w:w="2209" w:type="dxa"/>
          </w:tcPr>
          <w:p w14:paraId="1CCADC5B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2D7457AA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2</w:t>
            </w:r>
          </w:p>
          <w:p w14:paraId="6353EEF8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8.6</w:t>
            </w:r>
          </w:p>
          <w:p w14:paraId="2603949C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68.9</w:t>
            </w:r>
          </w:p>
          <w:p w14:paraId="7268E974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3" w:type="dxa"/>
          </w:tcPr>
          <w:p w14:paraId="3DD0FD9A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59DDD88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3.4 (16.1)</w:t>
            </w:r>
          </w:p>
          <w:p w14:paraId="6448630D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6.9 (15.8)</w:t>
            </w:r>
          </w:p>
          <w:p w14:paraId="480CCFDA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6.1 (27.5)</w:t>
            </w:r>
          </w:p>
        </w:tc>
        <w:tc>
          <w:tcPr>
            <w:tcW w:w="2223" w:type="dxa"/>
          </w:tcPr>
          <w:p w14:paraId="2E8EA7C7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1C73F02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9.1 (73.7)</w:t>
            </w:r>
          </w:p>
          <w:p w14:paraId="43C8EEAB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2.9 (65.5)</w:t>
            </w:r>
          </w:p>
          <w:p w14:paraId="0E78DFC7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-1 (90.7)</w:t>
            </w:r>
          </w:p>
        </w:tc>
      </w:tr>
      <w:tr w:rsidR="00A375DD" w:rsidRPr="000A6935" w14:paraId="67AEDF31" w14:textId="77777777" w:rsidTr="0060788E">
        <w:tc>
          <w:tcPr>
            <w:tcW w:w="4167" w:type="dxa"/>
          </w:tcPr>
          <w:p w14:paraId="47123AA4" w14:textId="77777777" w:rsidR="00A375DD" w:rsidRPr="000A6935" w:rsidRDefault="00A375DD" w:rsidP="006078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1-year graft survival, n (%)</w:t>
            </w:r>
          </w:p>
        </w:tc>
        <w:tc>
          <w:tcPr>
            <w:tcW w:w="2223" w:type="dxa"/>
          </w:tcPr>
          <w:p w14:paraId="21606F9C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20 (95.2)</w:t>
            </w:r>
          </w:p>
        </w:tc>
        <w:tc>
          <w:tcPr>
            <w:tcW w:w="2209" w:type="dxa"/>
          </w:tcPr>
          <w:p w14:paraId="0BA678D6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 (100)</w:t>
            </w:r>
          </w:p>
        </w:tc>
        <w:tc>
          <w:tcPr>
            <w:tcW w:w="2223" w:type="dxa"/>
          </w:tcPr>
          <w:p w14:paraId="0C764FF6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2 (100)</w:t>
            </w:r>
          </w:p>
        </w:tc>
        <w:tc>
          <w:tcPr>
            <w:tcW w:w="2223" w:type="dxa"/>
          </w:tcPr>
          <w:p w14:paraId="31E635E8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0 (93.8)</w:t>
            </w:r>
          </w:p>
        </w:tc>
      </w:tr>
      <w:tr w:rsidR="00A375DD" w:rsidRPr="000A6935" w14:paraId="7B5FC26D" w14:textId="77777777" w:rsidTr="0060788E">
        <w:tc>
          <w:tcPr>
            <w:tcW w:w="4167" w:type="dxa"/>
          </w:tcPr>
          <w:p w14:paraId="3AB559CE" w14:textId="77777777" w:rsidR="00A375DD" w:rsidRPr="000A6935" w:rsidRDefault="00A375DD" w:rsidP="0060788E">
            <w:pPr>
              <w:spacing w:line="276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1-year patient survival, n (%)</w:t>
            </w:r>
          </w:p>
        </w:tc>
        <w:tc>
          <w:tcPr>
            <w:tcW w:w="2223" w:type="dxa"/>
          </w:tcPr>
          <w:p w14:paraId="5A43091A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20 (95.2)</w:t>
            </w:r>
          </w:p>
        </w:tc>
        <w:tc>
          <w:tcPr>
            <w:tcW w:w="2209" w:type="dxa"/>
          </w:tcPr>
          <w:p w14:paraId="58C11F68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 (100)</w:t>
            </w:r>
          </w:p>
        </w:tc>
        <w:tc>
          <w:tcPr>
            <w:tcW w:w="2223" w:type="dxa"/>
          </w:tcPr>
          <w:p w14:paraId="03DEC761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12 (100)</w:t>
            </w:r>
          </w:p>
        </w:tc>
        <w:tc>
          <w:tcPr>
            <w:tcW w:w="2223" w:type="dxa"/>
          </w:tcPr>
          <w:p w14:paraId="14938B9D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0 (93.8)</w:t>
            </w:r>
          </w:p>
        </w:tc>
      </w:tr>
    </w:tbl>
    <w:p w14:paraId="23B2B8E0" w14:textId="77777777" w:rsidR="00A375DD" w:rsidRPr="000A6935" w:rsidRDefault="00A375DD" w:rsidP="00A375DD">
      <w:pPr>
        <w:rPr>
          <w:rFonts w:ascii="Segoe UI Symbol" w:hAnsi="Segoe UI Symbol" w:cs="Segoe UI Symbol"/>
          <w:color w:val="000000" w:themeColor="text1"/>
          <w:sz w:val="20"/>
          <w:szCs w:val="20"/>
        </w:rPr>
      </w:pPr>
      <w:r w:rsidRPr="000A6935">
        <w:rPr>
          <w:color w:val="000000" w:themeColor="text1"/>
        </w:rPr>
        <w:t>Abbreviations: EWL, excess weight loss; GFR, glomerular filtration rate; KT, kidney transplant; NA, not available.</w:t>
      </w:r>
      <w:r w:rsidRPr="000A6935">
        <w:rPr>
          <w:color w:val="000000" w:themeColor="text1"/>
        </w:rPr>
        <w:br/>
        <w:t>*at the time of transplantation.</w:t>
      </w:r>
      <w:r w:rsidRPr="000A6935">
        <w:rPr>
          <w:color w:val="000000" w:themeColor="text1"/>
        </w:rPr>
        <w:br/>
      </w:r>
      <w:r w:rsidRPr="000A6935">
        <w:rPr>
          <w:rFonts w:ascii="Segoe UI Symbol" w:hAnsi="Segoe UI Symbol" w:cs="Segoe UI Symbol"/>
          <w:color w:val="000000" w:themeColor="text1"/>
          <w:sz w:val="20"/>
          <w:szCs w:val="20"/>
          <w:vertAlign w:val="superscript"/>
        </w:rPr>
        <w:t>✖</w:t>
      </w:r>
      <w:r w:rsidRPr="000A6935">
        <w:rPr>
          <w:rFonts w:ascii="Segoe UI Symbol" w:hAnsi="Segoe UI Symbol" w:cs="Segoe UI Symbol"/>
          <w:color w:val="000000" w:themeColor="text1"/>
          <w:sz w:val="20"/>
          <w:szCs w:val="20"/>
        </w:rPr>
        <w:t>delta between weight at the follow-up and weight at the time of sleeve gastrectomy (or KT for the control group).</w:t>
      </w:r>
    </w:p>
    <w:p w14:paraId="1A6B24CC" w14:textId="77777777" w:rsidR="00A375DD" w:rsidRPr="000A6935" w:rsidRDefault="00A375DD" w:rsidP="00A375DD">
      <w:pPr>
        <w:rPr>
          <w:rFonts w:ascii="Segoe UI Symbol" w:hAnsi="Segoe UI Symbol" w:cs="Segoe UI Symbol"/>
          <w:color w:val="000000" w:themeColor="text1"/>
          <w:sz w:val="20"/>
          <w:szCs w:val="20"/>
        </w:rPr>
      </w:pPr>
      <w:r w:rsidRPr="000A6935">
        <w:rPr>
          <w:rFonts w:ascii="Segoe UI Symbol" w:hAnsi="Segoe UI Symbol" w:cs="Segoe UI Symbol"/>
          <w:color w:val="000000" w:themeColor="text1"/>
          <w:sz w:val="20"/>
          <w:szCs w:val="20"/>
        </w:rPr>
        <w:br w:type="page"/>
      </w:r>
    </w:p>
    <w:p w14:paraId="1B6F5B29" w14:textId="77777777" w:rsidR="00A375DD" w:rsidRPr="000A6935" w:rsidRDefault="00A375DD" w:rsidP="00A375DD">
      <w:pPr>
        <w:spacing w:line="276" w:lineRule="auto"/>
        <w:jc w:val="both"/>
        <w:rPr>
          <w:rFonts w:eastAsiaTheme="minorEastAsia"/>
          <w:color w:val="000000" w:themeColor="text1"/>
          <w:sz w:val="24"/>
          <w:szCs w:val="24"/>
        </w:rPr>
      </w:pPr>
      <w:r w:rsidRPr="000A6935">
        <w:rPr>
          <w:rFonts w:eastAsiaTheme="minorEastAsia"/>
          <w:b/>
          <w:bCs/>
          <w:color w:val="000000" w:themeColor="text1"/>
          <w:sz w:val="24"/>
          <w:szCs w:val="24"/>
        </w:rPr>
        <w:lastRenderedPageBreak/>
        <w:t>Table S3</w:t>
      </w:r>
      <w:r w:rsidRPr="000A6935">
        <w:rPr>
          <w:rFonts w:eastAsiaTheme="minorEastAsia"/>
          <w:color w:val="000000" w:themeColor="text1"/>
          <w:sz w:val="24"/>
          <w:szCs w:val="24"/>
        </w:rPr>
        <w:t xml:space="preserve">. </w:t>
      </w:r>
      <w:r w:rsidRPr="000A6935">
        <w:rPr>
          <w:rFonts w:eastAsiaTheme="minorEastAsia"/>
          <w:i/>
          <w:iCs/>
          <w:color w:val="000000" w:themeColor="text1"/>
          <w:sz w:val="24"/>
          <w:szCs w:val="24"/>
        </w:rPr>
        <w:t>Group 1</w:t>
      </w:r>
      <w:r w:rsidRPr="000A6935">
        <w:rPr>
          <w:rFonts w:eastAsiaTheme="minorEastAsia"/>
          <w:color w:val="000000" w:themeColor="text1"/>
          <w:sz w:val="24"/>
          <w:szCs w:val="24"/>
        </w:rPr>
        <w:t xml:space="preserve"> (KT after SG) – Inside group statist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5"/>
        <w:gridCol w:w="3508"/>
        <w:gridCol w:w="4317"/>
      </w:tblGrid>
      <w:tr w:rsidR="00A375DD" w:rsidRPr="000A6935" w14:paraId="6C3976E8" w14:textId="77777777" w:rsidTr="0060788E">
        <w:tc>
          <w:tcPr>
            <w:tcW w:w="5125" w:type="dxa"/>
          </w:tcPr>
          <w:p w14:paraId="1A08FE73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08" w:type="dxa"/>
          </w:tcPr>
          <w:p w14:paraId="66165159" w14:textId="77777777" w:rsidR="00A375DD" w:rsidRPr="000A6935" w:rsidRDefault="00A375DD" w:rsidP="0060788E">
            <w:pPr>
              <w:spacing w:line="276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4317" w:type="dxa"/>
          </w:tcPr>
          <w:p w14:paraId="013BBFCB" w14:textId="77777777" w:rsidR="00A375DD" w:rsidRPr="000A6935" w:rsidRDefault="00A375DD" w:rsidP="0060788E">
            <w:pPr>
              <w:spacing w:line="276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A375DD" w:rsidRPr="000A6935" w14:paraId="36128284" w14:textId="77777777" w:rsidTr="0060788E">
        <w:tc>
          <w:tcPr>
            <w:tcW w:w="5125" w:type="dxa"/>
          </w:tcPr>
          <w:p w14:paraId="739389E8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Time frame SG – KT (years), median (range)</w:t>
            </w:r>
          </w:p>
        </w:tc>
        <w:tc>
          <w:tcPr>
            <w:tcW w:w="3508" w:type="dxa"/>
          </w:tcPr>
          <w:p w14:paraId="7E1E76BF" w14:textId="77777777" w:rsidR="00A375DD" w:rsidRPr="000A6935" w:rsidRDefault="00A375DD" w:rsidP="0060788E">
            <w:pPr>
              <w:spacing w:line="276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1.7 (6.1)</w:t>
            </w:r>
          </w:p>
        </w:tc>
        <w:tc>
          <w:tcPr>
            <w:tcW w:w="4317" w:type="dxa"/>
          </w:tcPr>
          <w:p w14:paraId="71BE8C1F" w14:textId="77777777" w:rsidR="00A375DD" w:rsidRPr="000A6935" w:rsidRDefault="00A375DD" w:rsidP="0060788E">
            <w:pPr>
              <w:spacing w:line="276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A375DD" w:rsidRPr="000A6935" w14:paraId="29FEF938" w14:textId="77777777" w:rsidTr="0060788E">
        <w:tc>
          <w:tcPr>
            <w:tcW w:w="5125" w:type="dxa"/>
          </w:tcPr>
          <w:p w14:paraId="7F25C22A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BMI at Sleeve Gastrectomy (kg/m2), mean ± SD</w:t>
            </w:r>
          </w:p>
        </w:tc>
        <w:tc>
          <w:tcPr>
            <w:tcW w:w="3508" w:type="dxa"/>
          </w:tcPr>
          <w:p w14:paraId="6696B8A5" w14:textId="77777777" w:rsidR="00A375DD" w:rsidRPr="000A6935" w:rsidRDefault="00A375DD" w:rsidP="0060788E">
            <w:pPr>
              <w:spacing w:line="276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3.8 (5.6)</w:t>
            </w:r>
          </w:p>
        </w:tc>
        <w:tc>
          <w:tcPr>
            <w:tcW w:w="4317" w:type="dxa"/>
            <w:vMerge w:val="restart"/>
          </w:tcPr>
          <w:p w14:paraId="3F3687A7" w14:textId="77777777" w:rsidR="00A375DD" w:rsidRPr="000A6935" w:rsidRDefault="00A375DD" w:rsidP="0060788E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Paired Sample Test </w:t>
            </w:r>
            <w:r w:rsidRPr="000A6935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 xml:space="preserve">p </w:t>
            </w:r>
            <w:r w:rsidRPr="000A6935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375DD" w:rsidRPr="000A6935" w14:paraId="186DD65C" w14:textId="77777777" w:rsidTr="0060788E">
        <w:tc>
          <w:tcPr>
            <w:tcW w:w="5125" w:type="dxa"/>
          </w:tcPr>
          <w:p w14:paraId="35ABB43C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BMI at Kidney Transplant (kg/m2), mean ± SD</w:t>
            </w:r>
          </w:p>
        </w:tc>
        <w:tc>
          <w:tcPr>
            <w:tcW w:w="3508" w:type="dxa"/>
          </w:tcPr>
          <w:p w14:paraId="172E21F0" w14:textId="77777777" w:rsidR="00A375DD" w:rsidRPr="000A6935" w:rsidRDefault="00A375DD" w:rsidP="0060788E">
            <w:pPr>
              <w:spacing w:line="276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34.8 (5.1)</w:t>
            </w:r>
          </w:p>
        </w:tc>
        <w:tc>
          <w:tcPr>
            <w:tcW w:w="4317" w:type="dxa"/>
            <w:vMerge/>
          </w:tcPr>
          <w:p w14:paraId="5FD8BA3E" w14:textId="77777777" w:rsidR="00A375DD" w:rsidRPr="000A6935" w:rsidRDefault="00A375DD" w:rsidP="0060788E">
            <w:pPr>
              <w:spacing w:line="276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A375DD" w:rsidRPr="000A6935" w14:paraId="76ACD62F" w14:textId="77777777" w:rsidTr="0060788E">
        <w:tc>
          <w:tcPr>
            <w:tcW w:w="5125" w:type="dxa"/>
          </w:tcPr>
          <w:p w14:paraId="48C5483C" w14:textId="77777777" w:rsidR="00A375DD" w:rsidRPr="000A6935" w:rsidRDefault="00A375DD" w:rsidP="0060788E">
            <w:pPr>
              <w:spacing w:line="276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Pearson Correlation Delta BMI at SG – </w:t>
            </w:r>
            <w:r w:rsidRPr="000A6935">
              <w:rPr>
                <w:color w:val="000000" w:themeColor="text1"/>
                <w:sz w:val="20"/>
                <w:szCs w:val="20"/>
              </w:rPr>
              <w:t>Time frame SG – KT</w:t>
            </w:r>
          </w:p>
        </w:tc>
        <w:tc>
          <w:tcPr>
            <w:tcW w:w="3508" w:type="dxa"/>
          </w:tcPr>
          <w:p w14:paraId="53710435" w14:textId="77777777" w:rsidR="00A375DD" w:rsidRPr="000A6935" w:rsidRDefault="00A375DD" w:rsidP="0060788E">
            <w:pPr>
              <w:spacing w:line="276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-0.181</w:t>
            </w:r>
          </w:p>
        </w:tc>
        <w:tc>
          <w:tcPr>
            <w:tcW w:w="4317" w:type="dxa"/>
          </w:tcPr>
          <w:p w14:paraId="31BB3A00" w14:textId="77777777" w:rsidR="00A375DD" w:rsidRPr="000A6935" w:rsidRDefault="00A375DD" w:rsidP="0060788E">
            <w:pPr>
              <w:spacing w:line="276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P=0.40</w:t>
            </w:r>
          </w:p>
        </w:tc>
      </w:tr>
    </w:tbl>
    <w:p w14:paraId="5FA1AE27" w14:textId="77777777" w:rsidR="00A375DD" w:rsidRPr="000A6935" w:rsidRDefault="00A375DD" w:rsidP="00A375DD">
      <w:pPr>
        <w:spacing w:after="0" w:line="276" w:lineRule="auto"/>
        <w:rPr>
          <w:rFonts w:eastAsiaTheme="minorEastAsia"/>
          <w:color w:val="000000" w:themeColor="text1"/>
          <w:sz w:val="20"/>
          <w:szCs w:val="20"/>
        </w:rPr>
      </w:pPr>
    </w:p>
    <w:p w14:paraId="58A2E95B" w14:textId="77777777" w:rsidR="00A375DD" w:rsidRPr="000A6935" w:rsidRDefault="00A375DD" w:rsidP="00A375DD">
      <w:pPr>
        <w:rPr>
          <w:rFonts w:eastAsiaTheme="minorEastAsia"/>
          <w:b/>
          <w:bCs/>
          <w:color w:val="000000" w:themeColor="text1"/>
          <w:sz w:val="24"/>
          <w:szCs w:val="24"/>
        </w:rPr>
      </w:pPr>
      <w:r w:rsidRPr="000A6935">
        <w:rPr>
          <w:rFonts w:eastAsiaTheme="minorEastAsia"/>
          <w:b/>
          <w:bCs/>
          <w:color w:val="000000" w:themeColor="text1"/>
          <w:sz w:val="24"/>
          <w:szCs w:val="24"/>
        </w:rPr>
        <w:br w:type="page"/>
      </w:r>
    </w:p>
    <w:p w14:paraId="7CDF2411" w14:textId="77777777" w:rsidR="00A375DD" w:rsidRPr="000A6935" w:rsidRDefault="00A375DD" w:rsidP="00A375DD">
      <w:pPr>
        <w:spacing w:line="276" w:lineRule="auto"/>
        <w:jc w:val="both"/>
        <w:rPr>
          <w:rFonts w:eastAsiaTheme="minorEastAsia"/>
          <w:color w:val="000000" w:themeColor="text1"/>
          <w:sz w:val="24"/>
          <w:szCs w:val="24"/>
        </w:rPr>
      </w:pPr>
      <w:r w:rsidRPr="000A6935">
        <w:rPr>
          <w:rFonts w:eastAsiaTheme="minorEastAsia"/>
          <w:b/>
          <w:bCs/>
          <w:color w:val="000000" w:themeColor="text1"/>
          <w:sz w:val="24"/>
          <w:szCs w:val="24"/>
        </w:rPr>
        <w:lastRenderedPageBreak/>
        <w:t>Table S4</w:t>
      </w:r>
      <w:r w:rsidRPr="000A6935">
        <w:rPr>
          <w:rFonts w:eastAsiaTheme="minorEastAsia"/>
          <w:color w:val="000000" w:themeColor="text1"/>
          <w:sz w:val="24"/>
          <w:szCs w:val="24"/>
        </w:rPr>
        <w:t xml:space="preserve">. </w:t>
      </w:r>
      <w:r w:rsidRPr="000A6935">
        <w:rPr>
          <w:rFonts w:eastAsiaTheme="minorEastAsia"/>
          <w:i/>
          <w:iCs/>
          <w:color w:val="000000" w:themeColor="text1"/>
          <w:sz w:val="24"/>
          <w:szCs w:val="24"/>
        </w:rPr>
        <w:t>Group 3</w:t>
      </w:r>
      <w:r w:rsidRPr="000A6935">
        <w:rPr>
          <w:rFonts w:eastAsiaTheme="minorEastAsia"/>
          <w:color w:val="000000" w:themeColor="text1"/>
          <w:sz w:val="24"/>
          <w:szCs w:val="24"/>
        </w:rPr>
        <w:t xml:space="preserve"> (KT before SG) – Inside group statist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5"/>
        <w:gridCol w:w="3508"/>
        <w:gridCol w:w="4317"/>
      </w:tblGrid>
      <w:tr w:rsidR="00A375DD" w:rsidRPr="000A6935" w14:paraId="47615510" w14:textId="77777777" w:rsidTr="0060788E">
        <w:tc>
          <w:tcPr>
            <w:tcW w:w="5125" w:type="dxa"/>
          </w:tcPr>
          <w:p w14:paraId="1777A27B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08" w:type="dxa"/>
          </w:tcPr>
          <w:p w14:paraId="63A0F75D" w14:textId="77777777" w:rsidR="00A375DD" w:rsidRPr="000A6935" w:rsidRDefault="00A375DD" w:rsidP="0060788E">
            <w:pPr>
              <w:spacing w:line="276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4317" w:type="dxa"/>
          </w:tcPr>
          <w:p w14:paraId="313E8AD8" w14:textId="77777777" w:rsidR="00A375DD" w:rsidRPr="000A6935" w:rsidRDefault="00A375DD" w:rsidP="0060788E">
            <w:pPr>
              <w:spacing w:line="276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A375DD" w:rsidRPr="000A6935" w14:paraId="1B8CCE3D" w14:textId="77777777" w:rsidTr="0060788E">
        <w:tc>
          <w:tcPr>
            <w:tcW w:w="5125" w:type="dxa"/>
          </w:tcPr>
          <w:p w14:paraId="7C09236C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Time frame KT – SG (years), median (range)</w:t>
            </w:r>
          </w:p>
        </w:tc>
        <w:tc>
          <w:tcPr>
            <w:tcW w:w="3508" w:type="dxa"/>
          </w:tcPr>
          <w:p w14:paraId="05A0D38F" w14:textId="77777777" w:rsidR="00A375DD" w:rsidRPr="000A6935" w:rsidRDefault="00A375DD" w:rsidP="0060788E">
            <w:pPr>
              <w:spacing w:line="276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2.2 (10.9)</w:t>
            </w:r>
          </w:p>
        </w:tc>
        <w:tc>
          <w:tcPr>
            <w:tcW w:w="4317" w:type="dxa"/>
          </w:tcPr>
          <w:p w14:paraId="05E0C907" w14:textId="77777777" w:rsidR="00A375DD" w:rsidRPr="000A6935" w:rsidRDefault="00A375DD" w:rsidP="0060788E">
            <w:pPr>
              <w:spacing w:line="276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A375DD" w:rsidRPr="000A6935" w14:paraId="0BEDA53F" w14:textId="77777777" w:rsidTr="0060788E">
        <w:tc>
          <w:tcPr>
            <w:tcW w:w="5125" w:type="dxa"/>
          </w:tcPr>
          <w:p w14:paraId="03D0B296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BMI at Kidney Transplant (kg/m2), mean ± SD</w:t>
            </w:r>
          </w:p>
        </w:tc>
        <w:tc>
          <w:tcPr>
            <w:tcW w:w="3508" w:type="dxa"/>
          </w:tcPr>
          <w:p w14:paraId="785FCF59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4.5 (6.6)</w:t>
            </w:r>
          </w:p>
        </w:tc>
        <w:tc>
          <w:tcPr>
            <w:tcW w:w="4317" w:type="dxa"/>
            <w:vMerge w:val="restart"/>
          </w:tcPr>
          <w:p w14:paraId="0EA285A4" w14:textId="77777777" w:rsidR="00A375DD" w:rsidRPr="000A6935" w:rsidRDefault="00A375DD" w:rsidP="0060788E">
            <w:pPr>
              <w:spacing w:line="276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Paired Sample Test p = 0.38</w:t>
            </w:r>
          </w:p>
        </w:tc>
      </w:tr>
      <w:tr w:rsidR="00A375DD" w:rsidRPr="000A6935" w14:paraId="5CCF2512" w14:textId="77777777" w:rsidTr="0060788E">
        <w:tc>
          <w:tcPr>
            <w:tcW w:w="5125" w:type="dxa"/>
          </w:tcPr>
          <w:p w14:paraId="36E90BFF" w14:textId="77777777" w:rsidR="00A375DD" w:rsidRPr="000A6935" w:rsidRDefault="00A375DD" w:rsidP="0060788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BMI at Sleeve Gastrectomy (kg/m2), mean ± SD</w:t>
            </w:r>
          </w:p>
        </w:tc>
        <w:tc>
          <w:tcPr>
            <w:tcW w:w="3508" w:type="dxa"/>
          </w:tcPr>
          <w:p w14:paraId="257E12A0" w14:textId="77777777" w:rsidR="00A375DD" w:rsidRPr="000A6935" w:rsidRDefault="00A375DD" w:rsidP="0060788E">
            <w:pPr>
              <w:spacing w:line="276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color w:val="000000" w:themeColor="text1"/>
                <w:sz w:val="20"/>
                <w:szCs w:val="20"/>
              </w:rPr>
              <w:t>45.3 (5.6)</w:t>
            </w:r>
          </w:p>
        </w:tc>
        <w:tc>
          <w:tcPr>
            <w:tcW w:w="4317" w:type="dxa"/>
            <w:vMerge/>
          </w:tcPr>
          <w:p w14:paraId="709D478F" w14:textId="77777777" w:rsidR="00A375DD" w:rsidRPr="000A6935" w:rsidRDefault="00A375DD" w:rsidP="0060788E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A375DD" w:rsidRPr="00BA147F" w14:paraId="38CB81DA" w14:textId="77777777" w:rsidTr="0060788E">
        <w:tc>
          <w:tcPr>
            <w:tcW w:w="5125" w:type="dxa"/>
          </w:tcPr>
          <w:p w14:paraId="11CE0194" w14:textId="77777777" w:rsidR="00A375DD" w:rsidRPr="000A6935" w:rsidRDefault="00A375DD" w:rsidP="0060788E">
            <w:pPr>
              <w:spacing w:line="276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Pearson Correlation Delta BMI at SG – </w:t>
            </w:r>
            <w:r w:rsidRPr="000A6935">
              <w:rPr>
                <w:color w:val="000000" w:themeColor="text1"/>
                <w:sz w:val="20"/>
                <w:szCs w:val="20"/>
              </w:rPr>
              <w:t>Time frame KT – SG</w:t>
            </w:r>
          </w:p>
        </w:tc>
        <w:tc>
          <w:tcPr>
            <w:tcW w:w="3508" w:type="dxa"/>
          </w:tcPr>
          <w:p w14:paraId="271F3CAB" w14:textId="77777777" w:rsidR="00A375DD" w:rsidRPr="000A6935" w:rsidRDefault="00A375DD" w:rsidP="0060788E">
            <w:pPr>
              <w:spacing w:line="276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0.159</w:t>
            </w:r>
          </w:p>
        </w:tc>
        <w:tc>
          <w:tcPr>
            <w:tcW w:w="4317" w:type="dxa"/>
          </w:tcPr>
          <w:p w14:paraId="746744E9" w14:textId="77777777" w:rsidR="00A375DD" w:rsidRPr="00BA147F" w:rsidRDefault="00A375DD" w:rsidP="0060788E">
            <w:pPr>
              <w:spacing w:line="276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A6935">
              <w:rPr>
                <w:rFonts w:eastAsiaTheme="minorEastAsia"/>
                <w:color w:val="000000" w:themeColor="text1"/>
                <w:sz w:val="20"/>
                <w:szCs w:val="20"/>
              </w:rPr>
              <w:t>p = 0.39</w:t>
            </w:r>
          </w:p>
        </w:tc>
      </w:tr>
    </w:tbl>
    <w:p w14:paraId="72414E8D" w14:textId="77777777" w:rsidR="00A375DD" w:rsidRPr="00BA147F" w:rsidRDefault="00A375DD" w:rsidP="00A375DD">
      <w:pPr>
        <w:rPr>
          <w:rFonts w:ascii="Segoe UI Symbol" w:hAnsi="Segoe UI Symbol" w:cs="Segoe UI Symbol"/>
          <w:color w:val="000000" w:themeColor="text1"/>
          <w:sz w:val="20"/>
          <w:szCs w:val="20"/>
        </w:rPr>
      </w:pPr>
    </w:p>
    <w:p w14:paraId="7FDA5634" w14:textId="77777777" w:rsidR="00A7143E" w:rsidRPr="00A375DD" w:rsidRDefault="00A7143E" w:rsidP="00A375DD"/>
    <w:sectPr w:rsidR="00A7143E" w:rsidRPr="00A375DD" w:rsidSect="00A375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A2E7F" w14:textId="77777777" w:rsidR="008621D5" w:rsidRDefault="008621D5" w:rsidP="00496D8B">
      <w:pPr>
        <w:spacing w:after="0" w:line="240" w:lineRule="auto"/>
      </w:pPr>
      <w:r>
        <w:separator/>
      </w:r>
    </w:p>
  </w:endnote>
  <w:endnote w:type="continuationSeparator" w:id="0">
    <w:p w14:paraId="71D7FB59" w14:textId="77777777" w:rsidR="008621D5" w:rsidRDefault="008621D5" w:rsidP="00496D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E1325" w14:textId="77777777" w:rsidR="008621D5" w:rsidRDefault="008621D5" w:rsidP="00496D8B">
      <w:pPr>
        <w:spacing w:after="0" w:line="240" w:lineRule="auto"/>
      </w:pPr>
      <w:r>
        <w:separator/>
      </w:r>
    </w:p>
  </w:footnote>
  <w:footnote w:type="continuationSeparator" w:id="0">
    <w:p w14:paraId="6B6C92FC" w14:textId="77777777" w:rsidR="008621D5" w:rsidRDefault="008621D5" w:rsidP="00496D8B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HyHVaSMSpsRcrp" int2:id="KUEYjKA5">
      <int2:state int2:value="Rejected" int2:type="AugLoop_Text_Critique"/>
    </int2:textHash>
    <int2:textHash int2:hashCode="g0WYivrGGw+e1J" int2:id="GrmxhuVm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81DF2"/>
    <w:multiLevelType w:val="hybridMultilevel"/>
    <w:tmpl w:val="1DC8DDF0"/>
    <w:lvl w:ilvl="0" w:tplc="EB6E8716">
      <w:start w:val="2"/>
      <w:numFmt w:val="decimal"/>
      <w:lvlText w:val="%1."/>
      <w:lvlJc w:val="left"/>
      <w:pPr>
        <w:ind w:left="720" w:hanging="360"/>
      </w:pPr>
    </w:lvl>
    <w:lvl w:ilvl="1" w:tplc="00E818D0">
      <w:start w:val="1"/>
      <w:numFmt w:val="lowerLetter"/>
      <w:lvlText w:val="%2."/>
      <w:lvlJc w:val="left"/>
      <w:pPr>
        <w:ind w:left="1440" w:hanging="360"/>
      </w:pPr>
    </w:lvl>
    <w:lvl w:ilvl="2" w:tplc="2EAA8D42">
      <w:start w:val="1"/>
      <w:numFmt w:val="lowerRoman"/>
      <w:lvlText w:val="%3."/>
      <w:lvlJc w:val="right"/>
      <w:pPr>
        <w:ind w:left="2160" w:hanging="180"/>
      </w:pPr>
    </w:lvl>
    <w:lvl w:ilvl="3" w:tplc="C9AE9644">
      <w:start w:val="1"/>
      <w:numFmt w:val="decimal"/>
      <w:lvlText w:val="%4."/>
      <w:lvlJc w:val="left"/>
      <w:pPr>
        <w:ind w:left="2880" w:hanging="360"/>
      </w:pPr>
    </w:lvl>
    <w:lvl w:ilvl="4" w:tplc="1C30D2D4">
      <w:start w:val="1"/>
      <w:numFmt w:val="lowerLetter"/>
      <w:lvlText w:val="%5."/>
      <w:lvlJc w:val="left"/>
      <w:pPr>
        <w:ind w:left="3600" w:hanging="360"/>
      </w:pPr>
    </w:lvl>
    <w:lvl w:ilvl="5" w:tplc="C07E31F8">
      <w:start w:val="1"/>
      <w:numFmt w:val="lowerRoman"/>
      <w:lvlText w:val="%6."/>
      <w:lvlJc w:val="right"/>
      <w:pPr>
        <w:ind w:left="4320" w:hanging="180"/>
      </w:pPr>
    </w:lvl>
    <w:lvl w:ilvl="6" w:tplc="4D44B34C">
      <w:start w:val="1"/>
      <w:numFmt w:val="decimal"/>
      <w:lvlText w:val="%7."/>
      <w:lvlJc w:val="left"/>
      <w:pPr>
        <w:ind w:left="5040" w:hanging="360"/>
      </w:pPr>
    </w:lvl>
    <w:lvl w:ilvl="7" w:tplc="EF4000F2">
      <w:start w:val="1"/>
      <w:numFmt w:val="lowerLetter"/>
      <w:lvlText w:val="%8."/>
      <w:lvlJc w:val="left"/>
      <w:pPr>
        <w:ind w:left="5760" w:hanging="360"/>
      </w:pPr>
    </w:lvl>
    <w:lvl w:ilvl="8" w:tplc="8DE28D3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FC700F"/>
    <w:multiLevelType w:val="hybridMultilevel"/>
    <w:tmpl w:val="FAD0ACB0"/>
    <w:lvl w:ilvl="0" w:tplc="5AF2587A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CAC71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F814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E230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4EF1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7C4D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DC3B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7EF7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E000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8A161C"/>
    <w:multiLevelType w:val="hybridMultilevel"/>
    <w:tmpl w:val="96B41D34"/>
    <w:lvl w:ilvl="0" w:tplc="CE8C8880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D0860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5BA8C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3A47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D054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11695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E20C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8A60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2EE49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8CC8A"/>
    <w:multiLevelType w:val="hybridMultilevel"/>
    <w:tmpl w:val="A1A4A338"/>
    <w:lvl w:ilvl="0" w:tplc="4942EC06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FF2B8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26A86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5C96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C4A1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4AAA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AC01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FAAE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02F4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D447F6"/>
    <w:multiLevelType w:val="hybridMultilevel"/>
    <w:tmpl w:val="3EEEADA4"/>
    <w:lvl w:ilvl="0" w:tplc="DBE8E6FA">
      <w:start w:val="1"/>
      <w:numFmt w:val="decimal"/>
      <w:lvlText w:val="%1."/>
      <w:lvlJc w:val="left"/>
      <w:pPr>
        <w:ind w:left="720" w:hanging="360"/>
      </w:pPr>
    </w:lvl>
    <w:lvl w:ilvl="1" w:tplc="9842927C">
      <w:start w:val="1"/>
      <w:numFmt w:val="lowerLetter"/>
      <w:lvlText w:val="%2."/>
      <w:lvlJc w:val="left"/>
      <w:pPr>
        <w:ind w:left="1440" w:hanging="360"/>
      </w:pPr>
    </w:lvl>
    <w:lvl w:ilvl="2" w:tplc="1DE41994">
      <w:start w:val="1"/>
      <w:numFmt w:val="lowerRoman"/>
      <w:lvlText w:val="%3."/>
      <w:lvlJc w:val="right"/>
      <w:pPr>
        <w:ind w:left="2160" w:hanging="180"/>
      </w:pPr>
    </w:lvl>
    <w:lvl w:ilvl="3" w:tplc="862E1310">
      <w:start w:val="1"/>
      <w:numFmt w:val="decimal"/>
      <w:lvlText w:val="%4."/>
      <w:lvlJc w:val="left"/>
      <w:pPr>
        <w:ind w:left="2880" w:hanging="360"/>
      </w:pPr>
    </w:lvl>
    <w:lvl w:ilvl="4" w:tplc="CD70DD94">
      <w:start w:val="1"/>
      <w:numFmt w:val="lowerLetter"/>
      <w:lvlText w:val="%5."/>
      <w:lvlJc w:val="left"/>
      <w:pPr>
        <w:ind w:left="3600" w:hanging="360"/>
      </w:pPr>
    </w:lvl>
    <w:lvl w:ilvl="5" w:tplc="F41C5A4E">
      <w:start w:val="1"/>
      <w:numFmt w:val="lowerRoman"/>
      <w:lvlText w:val="%6."/>
      <w:lvlJc w:val="right"/>
      <w:pPr>
        <w:ind w:left="4320" w:hanging="180"/>
      </w:pPr>
    </w:lvl>
    <w:lvl w:ilvl="6" w:tplc="EF403390">
      <w:start w:val="1"/>
      <w:numFmt w:val="decimal"/>
      <w:lvlText w:val="%7."/>
      <w:lvlJc w:val="left"/>
      <w:pPr>
        <w:ind w:left="5040" w:hanging="360"/>
      </w:pPr>
    </w:lvl>
    <w:lvl w:ilvl="7" w:tplc="A14A3DF6">
      <w:start w:val="1"/>
      <w:numFmt w:val="lowerLetter"/>
      <w:lvlText w:val="%8."/>
      <w:lvlJc w:val="left"/>
      <w:pPr>
        <w:ind w:left="5760" w:hanging="360"/>
      </w:pPr>
    </w:lvl>
    <w:lvl w:ilvl="8" w:tplc="83A4992A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C15637"/>
    <w:multiLevelType w:val="hybridMultilevel"/>
    <w:tmpl w:val="D80864D4"/>
    <w:lvl w:ilvl="0" w:tplc="A75856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38F2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16A55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56F1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8E42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1DE52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38FA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8281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EDA50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CC921F"/>
    <w:multiLevelType w:val="hybridMultilevel"/>
    <w:tmpl w:val="E7BCC666"/>
    <w:lvl w:ilvl="0" w:tplc="DA4C3A5E">
      <w:start w:val="2"/>
      <w:numFmt w:val="decimal"/>
      <w:lvlText w:val="%1."/>
      <w:lvlJc w:val="left"/>
      <w:pPr>
        <w:ind w:left="720" w:hanging="360"/>
      </w:pPr>
    </w:lvl>
    <w:lvl w:ilvl="1" w:tplc="A894E434">
      <w:start w:val="1"/>
      <w:numFmt w:val="lowerLetter"/>
      <w:lvlText w:val="%2."/>
      <w:lvlJc w:val="left"/>
      <w:pPr>
        <w:ind w:left="1440" w:hanging="360"/>
      </w:pPr>
    </w:lvl>
    <w:lvl w:ilvl="2" w:tplc="37AC453A">
      <w:start w:val="1"/>
      <w:numFmt w:val="lowerRoman"/>
      <w:lvlText w:val="%3."/>
      <w:lvlJc w:val="right"/>
      <w:pPr>
        <w:ind w:left="2160" w:hanging="180"/>
      </w:pPr>
    </w:lvl>
    <w:lvl w:ilvl="3" w:tplc="4A3C4208">
      <w:start w:val="1"/>
      <w:numFmt w:val="decimal"/>
      <w:lvlText w:val="%4."/>
      <w:lvlJc w:val="left"/>
      <w:pPr>
        <w:ind w:left="2880" w:hanging="360"/>
      </w:pPr>
    </w:lvl>
    <w:lvl w:ilvl="4" w:tplc="BA7A5CF4">
      <w:start w:val="1"/>
      <w:numFmt w:val="lowerLetter"/>
      <w:lvlText w:val="%5."/>
      <w:lvlJc w:val="left"/>
      <w:pPr>
        <w:ind w:left="3600" w:hanging="360"/>
      </w:pPr>
    </w:lvl>
    <w:lvl w:ilvl="5" w:tplc="6E04F9AA">
      <w:start w:val="1"/>
      <w:numFmt w:val="lowerRoman"/>
      <w:lvlText w:val="%6."/>
      <w:lvlJc w:val="right"/>
      <w:pPr>
        <w:ind w:left="4320" w:hanging="180"/>
      </w:pPr>
    </w:lvl>
    <w:lvl w:ilvl="6" w:tplc="80140F48">
      <w:start w:val="1"/>
      <w:numFmt w:val="decimal"/>
      <w:lvlText w:val="%7."/>
      <w:lvlJc w:val="left"/>
      <w:pPr>
        <w:ind w:left="5040" w:hanging="360"/>
      </w:pPr>
    </w:lvl>
    <w:lvl w:ilvl="7" w:tplc="99303856">
      <w:start w:val="1"/>
      <w:numFmt w:val="lowerLetter"/>
      <w:lvlText w:val="%8."/>
      <w:lvlJc w:val="left"/>
      <w:pPr>
        <w:ind w:left="5760" w:hanging="360"/>
      </w:pPr>
    </w:lvl>
    <w:lvl w:ilvl="8" w:tplc="A5ECCACA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D8ACFE"/>
    <w:multiLevelType w:val="hybridMultilevel"/>
    <w:tmpl w:val="00B8DE32"/>
    <w:lvl w:ilvl="0" w:tplc="9DA446E6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44E0F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3AA3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54BF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F450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D4ED0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C892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7EC9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DE41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F72175"/>
    <w:multiLevelType w:val="hybridMultilevel"/>
    <w:tmpl w:val="A378A2F2"/>
    <w:lvl w:ilvl="0" w:tplc="9ACE406C">
      <w:start w:val="3"/>
      <w:numFmt w:val="decimal"/>
      <w:lvlText w:val="%1."/>
      <w:lvlJc w:val="left"/>
      <w:pPr>
        <w:ind w:left="720" w:hanging="360"/>
      </w:pPr>
    </w:lvl>
    <w:lvl w:ilvl="1" w:tplc="C7F0E85A">
      <w:start w:val="1"/>
      <w:numFmt w:val="lowerLetter"/>
      <w:lvlText w:val="%2."/>
      <w:lvlJc w:val="left"/>
      <w:pPr>
        <w:ind w:left="1440" w:hanging="360"/>
      </w:pPr>
    </w:lvl>
    <w:lvl w:ilvl="2" w:tplc="83A01C3A">
      <w:start w:val="1"/>
      <w:numFmt w:val="lowerRoman"/>
      <w:lvlText w:val="%3."/>
      <w:lvlJc w:val="right"/>
      <w:pPr>
        <w:ind w:left="2160" w:hanging="180"/>
      </w:pPr>
    </w:lvl>
    <w:lvl w:ilvl="3" w:tplc="390CFEF0">
      <w:start w:val="1"/>
      <w:numFmt w:val="decimal"/>
      <w:lvlText w:val="%4."/>
      <w:lvlJc w:val="left"/>
      <w:pPr>
        <w:ind w:left="2880" w:hanging="360"/>
      </w:pPr>
    </w:lvl>
    <w:lvl w:ilvl="4" w:tplc="C05AE5B8">
      <w:start w:val="1"/>
      <w:numFmt w:val="lowerLetter"/>
      <w:lvlText w:val="%5."/>
      <w:lvlJc w:val="left"/>
      <w:pPr>
        <w:ind w:left="3600" w:hanging="360"/>
      </w:pPr>
    </w:lvl>
    <w:lvl w:ilvl="5" w:tplc="54D6FFC8">
      <w:start w:val="1"/>
      <w:numFmt w:val="lowerRoman"/>
      <w:lvlText w:val="%6."/>
      <w:lvlJc w:val="right"/>
      <w:pPr>
        <w:ind w:left="4320" w:hanging="180"/>
      </w:pPr>
    </w:lvl>
    <w:lvl w:ilvl="6" w:tplc="38989906">
      <w:start w:val="1"/>
      <w:numFmt w:val="decimal"/>
      <w:lvlText w:val="%7."/>
      <w:lvlJc w:val="left"/>
      <w:pPr>
        <w:ind w:left="5040" w:hanging="360"/>
      </w:pPr>
    </w:lvl>
    <w:lvl w:ilvl="7" w:tplc="1FAE981E">
      <w:start w:val="1"/>
      <w:numFmt w:val="lowerLetter"/>
      <w:lvlText w:val="%8."/>
      <w:lvlJc w:val="left"/>
      <w:pPr>
        <w:ind w:left="5760" w:hanging="360"/>
      </w:pPr>
    </w:lvl>
    <w:lvl w:ilvl="8" w:tplc="5AE43286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5F3732"/>
    <w:multiLevelType w:val="hybridMultilevel"/>
    <w:tmpl w:val="8AD46838"/>
    <w:lvl w:ilvl="0" w:tplc="A4EC7480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38AA9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93A72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1046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6AF8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66B9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4E97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6457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8709F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D51FA9"/>
    <w:multiLevelType w:val="hybridMultilevel"/>
    <w:tmpl w:val="8154F328"/>
    <w:lvl w:ilvl="0" w:tplc="F872F09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867003"/>
    <w:multiLevelType w:val="hybridMultilevel"/>
    <w:tmpl w:val="F3FCC8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90B1E1"/>
    <w:multiLevelType w:val="hybridMultilevel"/>
    <w:tmpl w:val="8E14068C"/>
    <w:lvl w:ilvl="0" w:tplc="61960B74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AE066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A4AB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549C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FF69B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9208F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5ECA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DA75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DC2D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7606F3"/>
    <w:multiLevelType w:val="hybridMultilevel"/>
    <w:tmpl w:val="54E0883A"/>
    <w:lvl w:ilvl="0" w:tplc="B992B5FC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96828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36A8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CECB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5234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24AD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48B9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3A4B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CCD4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D6E0C7C"/>
    <w:multiLevelType w:val="hybridMultilevel"/>
    <w:tmpl w:val="EC82BE64"/>
    <w:lvl w:ilvl="0" w:tplc="AF944AA4">
      <w:start w:val="3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775EB3"/>
    <w:multiLevelType w:val="hybridMultilevel"/>
    <w:tmpl w:val="29981A70"/>
    <w:lvl w:ilvl="0" w:tplc="4874D968">
      <w:start w:val="8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96DFE7"/>
    <w:multiLevelType w:val="hybridMultilevel"/>
    <w:tmpl w:val="575CD412"/>
    <w:lvl w:ilvl="0" w:tplc="5DEC7A3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DE8BF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5047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FA72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F894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D0E1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9EC4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0019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4CE36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0CCEC9"/>
    <w:multiLevelType w:val="hybridMultilevel"/>
    <w:tmpl w:val="987EB214"/>
    <w:lvl w:ilvl="0" w:tplc="1812E99A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AEA57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9B452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4440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285A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00D3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EA30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C888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AEFC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27254E"/>
    <w:multiLevelType w:val="hybridMultilevel"/>
    <w:tmpl w:val="9A1CC1EE"/>
    <w:lvl w:ilvl="0" w:tplc="4E7AFD98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3E046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DD616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768C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AE4F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69440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9C32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9A87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BC63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A7175D"/>
    <w:multiLevelType w:val="hybridMultilevel"/>
    <w:tmpl w:val="712E526A"/>
    <w:lvl w:ilvl="0" w:tplc="39F6FBE4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47E78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3E448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E6B9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9E97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5329A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5090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66F0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168B3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629F1A"/>
    <w:multiLevelType w:val="hybridMultilevel"/>
    <w:tmpl w:val="638454EA"/>
    <w:lvl w:ilvl="0" w:tplc="243A0658">
      <w:start w:val="1"/>
      <w:numFmt w:val="decimal"/>
      <w:lvlText w:val="%1."/>
      <w:lvlJc w:val="left"/>
      <w:pPr>
        <w:ind w:left="720" w:hanging="360"/>
      </w:pPr>
    </w:lvl>
    <w:lvl w:ilvl="1" w:tplc="98826346">
      <w:start w:val="1"/>
      <w:numFmt w:val="lowerLetter"/>
      <w:lvlText w:val="%2."/>
      <w:lvlJc w:val="left"/>
      <w:pPr>
        <w:ind w:left="1440" w:hanging="360"/>
      </w:pPr>
    </w:lvl>
    <w:lvl w:ilvl="2" w:tplc="1458BE20">
      <w:start w:val="1"/>
      <w:numFmt w:val="lowerRoman"/>
      <w:lvlText w:val="%3."/>
      <w:lvlJc w:val="right"/>
      <w:pPr>
        <w:ind w:left="2160" w:hanging="180"/>
      </w:pPr>
    </w:lvl>
    <w:lvl w:ilvl="3" w:tplc="7D2EE112">
      <w:start w:val="1"/>
      <w:numFmt w:val="decimal"/>
      <w:lvlText w:val="%4."/>
      <w:lvlJc w:val="left"/>
      <w:pPr>
        <w:ind w:left="2880" w:hanging="360"/>
      </w:pPr>
    </w:lvl>
    <w:lvl w:ilvl="4" w:tplc="EAC8A204">
      <w:start w:val="1"/>
      <w:numFmt w:val="lowerLetter"/>
      <w:lvlText w:val="%5."/>
      <w:lvlJc w:val="left"/>
      <w:pPr>
        <w:ind w:left="3600" w:hanging="360"/>
      </w:pPr>
    </w:lvl>
    <w:lvl w:ilvl="5" w:tplc="E39A4B60">
      <w:start w:val="1"/>
      <w:numFmt w:val="lowerRoman"/>
      <w:lvlText w:val="%6."/>
      <w:lvlJc w:val="right"/>
      <w:pPr>
        <w:ind w:left="4320" w:hanging="180"/>
      </w:pPr>
    </w:lvl>
    <w:lvl w:ilvl="6" w:tplc="2CD08C2C">
      <w:start w:val="1"/>
      <w:numFmt w:val="decimal"/>
      <w:lvlText w:val="%7."/>
      <w:lvlJc w:val="left"/>
      <w:pPr>
        <w:ind w:left="5040" w:hanging="360"/>
      </w:pPr>
    </w:lvl>
    <w:lvl w:ilvl="7" w:tplc="1BE44910">
      <w:start w:val="1"/>
      <w:numFmt w:val="lowerLetter"/>
      <w:lvlText w:val="%8."/>
      <w:lvlJc w:val="left"/>
      <w:pPr>
        <w:ind w:left="5760" w:hanging="360"/>
      </w:pPr>
    </w:lvl>
    <w:lvl w:ilvl="8" w:tplc="586EE0AE">
      <w:start w:val="1"/>
      <w:numFmt w:val="lowerRoman"/>
      <w:lvlText w:val="%9."/>
      <w:lvlJc w:val="right"/>
      <w:pPr>
        <w:ind w:left="6480" w:hanging="180"/>
      </w:pPr>
    </w:lvl>
  </w:abstractNum>
  <w:num w:numId="1" w16cid:durableId="601883054">
    <w:abstractNumId w:val="6"/>
  </w:num>
  <w:num w:numId="2" w16cid:durableId="1981030023">
    <w:abstractNumId w:val="20"/>
  </w:num>
  <w:num w:numId="3" w16cid:durableId="1429691883">
    <w:abstractNumId w:val="16"/>
  </w:num>
  <w:num w:numId="4" w16cid:durableId="2102482158">
    <w:abstractNumId w:val="12"/>
  </w:num>
  <w:num w:numId="5" w16cid:durableId="871382719">
    <w:abstractNumId w:val="9"/>
  </w:num>
  <w:num w:numId="6" w16cid:durableId="2052266236">
    <w:abstractNumId w:val="17"/>
  </w:num>
  <w:num w:numId="7" w16cid:durableId="1747800845">
    <w:abstractNumId w:val="7"/>
  </w:num>
  <w:num w:numId="8" w16cid:durableId="1735856165">
    <w:abstractNumId w:val="3"/>
  </w:num>
  <w:num w:numId="9" w16cid:durableId="1220900667">
    <w:abstractNumId w:val="18"/>
  </w:num>
  <w:num w:numId="10" w16cid:durableId="901061092">
    <w:abstractNumId w:val="2"/>
  </w:num>
  <w:num w:numId="11" w16cid:durableId="1264150561">
    <w:abstractNumId w:val="19"/>
  </w:num>
  <w:num w:numId="12" w16cid:durableId="374700465">
    <w:abstractNumId w:val="1"/>
  </w:num>
  <w:num w:numId="13" w16cid:durableId="848375007">
    <w:abstractNumId w:val="13"/>
  </w:num>
  <w:num w:numId="14" w16cid:durableId="808782572">
    <w:abstractNumId w:val="8"/>
  </w:num>
  <w:num w:numId="15" w16cid:durableId="1123232827">
    <w:abstractNumId w:val="0"/>
  </w:num>
  <w:num w:numId="16" w16cid:durableId="902056850">
    <w:abstractNumId w:val="4"/>
  </w:num>
  <w:num w:numId="17" w16cid:durableId="743069638">
    <w:abstractNumId w:val="5"/>
  </w:num>
  <w:num w:numId="18" w16cid:durableId="80369334">
    <w:abstractNumId w:val="11"/>
  </w:num>
  <w:num w:numId="19" w16cid:durableId="1094933625">
    <w:abstractNumId w:val="14"/>
  </w:num>
  <w:num w:numId="20" w16cid:durableId="1724207289">
    <w:abstractNumId w:val="15"/>
  </w:num>
  <w:num w:numId="21" w16cid:durableId="10561254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633D432"/>
    <w:rsid w:val="00027D55"/>
    <w:rsid w:val="00041DBF"/>
    <w:rsid w:val="00050210"/>
    <w:rsid w:val="00071F63"/>
    <w:rsid w:val="00073417"/>
    <w:rsid w:val="00080CF5"/>
    <w:rsid w:val="00084D1B"/>
    <w:rsid w:val="00091B45"/>
    <w:rsid w:val="0009556A"/>
    <w:rsid w:val="000A6935"/>
    <w:rsid w:val="000B069D"/>
    <w:rsid w:val="000D182D"/>
    <w:rsid w:val="000E4CA6"/>
    <w:rsid w:val="00134E1A"/>
    <w:rsid w:val="00136FE1"/>
    <w:rsid w:val="00142D44"/>
    <w:rsid w:val="001434BC"/>
    <w:rsid w:val="0014622B"/>
    <w:rsid w:val="001775B4"/>
    <w:rsid w:val="00180F7A"/>
    <w:rsid w:val="00186AAD"/>
    <w:rsid w:val="001871E3"/>
    <w:rsid w:val="001A50B1"/>
    <w:rsid w:val="001B4BA5"/>
    <w:rsid w:val="001C6696"/>
    <w:rsid w:val="001E1582"/>
    <w:rsid w:val="00200043"/>
    <w:rsid w:val="002062D0"/>
    <w:rsid w:val="00230D16"/>
    <w:rsid w:val="00251FE5"/>
    <w:rsid w:val="00274852"/>
    <w:rsid w:val="002D062E"/>
    <w:rsid w:val="002F0200"/>
    <w:rsid w:val="002F2151"/>
    <w:rsid w:val="002F70E9"/>
    <w:rsid w:val="00363102"/>
    <w:rsid w:val="003634E5"/>
    <w:rsid w:val="00374B38"/>
    <w:rsid w:val="00375C01"/>
    <w:rsid w:val="003A2EF9"/>
    <w:rsid w:val="003C05A2"/>
    <w:rsid w:val="003C2533"/>
    <w:rsid w:val="0040503E"/>
    <w:rsid w:val="00420936"/>
    <w:rsid w:val="0043670C"/>
    <w:rsid w:val="00460B13"/>
    <w:rsid w:val="00474ECA"/>
    <w:rsid w:val="00484069"/>
    <w:rsid w:val="00484631"/>
    <w:rsid w:val="00496D8B"/>
    <w:rsid w:val="004A3F24"/>
    <w:rsid w:val="004A4D60"/>
    <w:rsid w:val="004B135B"/>
    <w:rsid w:val="004B4DE5"/>
    <w:rsid w:val="004E1CF9"/>
    <w:rsid w:val="004F1318"/>
    <w:rsid w:val="004F2570"/>
    <w:rsid w:val="004F6FF3"/>
    <w:rsid w:val="00520097"/>
    <w:rsid w:val="00525E5D"/>
    <w:rsid w:val="00530DF8"/>
    <w:rsid w:val="0053362D"/>
    <w:rsid w:val="0054494A"/>
    <w:rsid w:val="005526C2"/>
    <w:rsid w:val="00561527"/>
    <w:rsid w:val="00563AD7"/>
    <w:rsid w:val="00572795"/>
    <w:rsid w:val="00573D7F"/>
    <w:rsid w:val="0058216F"/>
    <w:rsid w:val="00590207"/>
    <w:rsid w:val="005B0552"/>
    <w:rsid w:val="005B0C46"/>
    <w:rsid w:val="005F0EEA"/>
    <w:rsid w:val="005F52A3"/>
    <w:rsid w:val="00624114"/>
    <w:rsid w:val="00635FB0"/>
    <w:rsid w:val="006620BC"/>
    <w:rsid w:val="00665BA0"/>
    <w:rsid w:val="0068524E"/>
    <w:rsid w:val="006B518B"/>
    <w:rsid w:val="006D769E"/>
    <w:rsid w:val="006F147B"/>
    <w:rsid w:val="0070714E"/>
    <w:rsid w:val="00724A77"/>
    <w:rsid w:val="00730CCC"/>
    <w:rsid w:val="00747CDA"/>
    <w:rsid w:val="007541B3"/>
    <w:rsid w:val="007945AA"/>
    <w:rsid w:val="007A7D7D"/>
    <w:rsid w:val="007E4D8E"/>
    <w:rsid w:val="007F2AEC"/>
    <w:rsid w:val="00802AF3"/>
    <w:rsid w:val="0080603C"/>
    <w:rsid w:val="008262A1"/>
    <w:rsid w:val="00830805"/>
    <w:rsid w:val="008621D5"/>
    <w:rsid w:val="00873259"/>
    <w:rsid w:val="00887673"/>
    <w:rsid w:val="00896848"/>
    <w:rsid w:val="008C421D"/>
    <w:rsid w:val="008D75CA"/>
    <w:rsid w:val="008E7162"/>
    <w:rsid w:val="00914C9F"/>
    <w:rsid w:val="00920220"/>
    <w:rsid w:val="00937250"/>
    <w:rsid w:val="00942688"/>
    <w:rsid w:val="00964D1D"/>
    <w:rsid w:val="009770F6"/>
    <w:rsid w:val="00977B67"/>
    <w:rsid w:val="0098167B"/>
    <w:rsid w:val="009870ED"/>
    <w:rsid w:val="00987C68"/>
    <w:rsid w:val="009A6358"/>
    <w:rsid w:val="009C22CE"/>
    <w:rsid w:val="009E2180"/>
    <w:rsid w:val="009E3649"/>
    <w:rsid w:val="009F26E3"/>
    <w:rsid w:val="009F422E"/>
    <w:rsid w:val="009F6967"/>
    <w:rsid w:val="00A018CE"/>
    <w:rsid w:val="00A2217B"/>
    <w:rsid w:val="00A370A4"/>
    <w:rsid w:val="00A375DD"/>
    <w:rsid w:val="00A4746A"/>
    <w:rsid w:val="00A57DF9"/>
    <w:rsid w:val="00A7143E"/>
    <w:rsid w:val="00A85742"/>
    <w:rsid w:val="00A971D6"/>
    <w:rsid w:val="00AA0EF1"/>
    <w:rsid w:val="00AB1A07"/>
    <w:rsid w:val="00AB3047"/>
    <w:rsid w:val="00ABD98E"/>
    <w:rsid w:val="00AC005D"/>
    <w:rsid w:val="00AD09D4"/>
    <w:rsid w:val="00AD6D83"/>
    <w:rsid w:val="00AF5382"/>
    <w:rsid w:val="00AF60C7"/>
    <w:rsid w:val="00B00FB8"/>
    <w:rsid w:val="00B26EC1"/>
    <w:rsid w:val="00B718DB"/>
    <w:rsid w:val="00B743DF"/>
    <w:rsid w:val="00B90974"/>
    <w:rsid w:val="00BA147F"/>
    <w:rsid w:val="00BA7BCA"/>
    <w:rsid w:val="00BC538E"/>
    <w:rsid w:val="00BF4210"/>
    <w:rsid w:val="00C11625"/>
    <w:rsid w:val="00C1594C"/>
    <w:rsid w:val="00C1631C"/>
    <w:rsid w:val="00C21101"/>
    <w:rsid w:val="00C235D1"/>
    <w:rsid w:val="00C5202C"/>
    <w:rsid w:val="00C61423"/>
    <w:rsid w:val="00C82AC0"/>
    <w:rsid w:val="00CD2D80"/>
    <w:rsid w:val="00CD2F7A"/>
    <w:rsid w:val="00D40251"/>
    <w:rsid w:val="00D42051"/>
    <w:rsid w:val="00D57410"/>
    <w:rsid w:val="00D664E5"/>
    <w:rsid w:val="00D66F52"/>
    <w:rsid w:val="00D86D1E"/>
    <w:rsid w:val="00D86DFE"/>
    <w:rsid w:val="00D87266"/>
    <w:rsid w:val="00DB7457"/>
    <w:rsid w:val="00DD1706"/>
    <w:rsid w:val="00DD1F98"/>
    <w:rsid w:val="00DE1873"/>
    <w:rsid w:val="00DE50D8"/>
    <w:rsid w:val="00E02354"/>
    <w:rsid w:val="00E27879"/>
    <w:rsid w:val="00E349EB"/>
    <w:rsid w:val="00E42840"/>
    <w:rsid w:val="00E4468C"/>
    <w:rsid w:val="00E94387"/>
    <w:rsid w:val="00EA3803"/>
    <w:rsid w:val="00ED4706"/>
    <w:rsid w:val="00F038C6"/>
    <w:rsid w:val="00F20209"/>
    <w:rsid w:val="00F36E6A"/>
    <w:rsid w:val="00F41166"/>
    <w:rsid w:val="00F6245E"/>
    <w:rsid w:val="00F635B8"/>
    <w:rsid w:val="00F66FE3"/>
    <w:rsid w:val="00F81329"/>
    <w:rsid w:val="00F91500"/>
    <w:rsid w:val="00FA3EB5"/>
    <w:rsid w:val="00FE6B7D"/>
    <w:rsid w:val="00FE7896"/>
    <w:rsid w:val="02139F85"/>
    <w:rsid w:val="021B4428"/>
    <w:rsid w:val="023A06AA"/>
    <w:rsid w:val="02CFED98"/>
    <w:rsid w:val="03C79091"/>
    <w:rsid w:val="04305EEF"/>
    <w:rsid w:val="044A7CAB"/>
    <w:rsid w:val="051C1BD3"/>
    <w:rsid w:val="0536968E"/>
    <w:rsid w:val="05CC2F50"/>
    <w:rsid w:val="06035ACA"/>
    <w:rsid w:val="067C233C"/>
    <w:rsid w:val="067EC6A2"/>
    <w:rsid w:val="06E1CAA5"/>
    <w:rsid w:val="06E8FB03"/>
    <w:rsid w:val="070D77CD"/>
    <w:rsid w:val="071B1B12"/>
    <w:rsid w:val="076A657D"/>
    <w:rsid w:val="076D1F1D"/>
    <w:rsid w:val="0773AB00"/>
    <w:rsid w:val="07E85F53"/>
    <w:rsid w:val="08599795"/>
    <w:rsid w:val="08A9482E"/>
    <w:rsid w:val="08BC7B43"/>
    <w:rsid w:val="0903D012"/>
    <w:rsid w:val="0959566B"/>
    <w:rsid w:val="09947BA4"/>
    <w:rsid w:val="099F30A0"/>
    <w:rsid w:val="0A52BBD4"/>
    <w:rsid w:val="0A9A159E"/>
    <w:rsid w:val="0B415024"/>
    <w:rsid w:val="0E84BC51"/>
    <w:rsid w:val="0F0681C4"/>
    <w:rsid w:val="10412C1A"/>
    <w:rsid w:val="10F13BD9"/>
    <w:rsid w:val="1128C194"/>
    <w:rsid w:val="113D181F"/>
    <w:rsid w:val="123C5454"/>
    <w:rsid w:val="147486F2"/>
    <w:rsid w:val="1492B215"/>
    <w:rsid w:val="14CE5020"/>
    <w:rsid w:val="14EB52B5"/>
    <w:rsid w:val="15695197"/>
    <w:rsid w:val="15C3B55F"/>
    <w:rsid w:val="15D9367A"/>
    <w:rsid w:val="16AA4680"/>
    <w:rsid w:val="186474D5"/>
    <w:rsid w:val="18689055"/>
    <w:rsid w:val="18849CD0"/>
    <w:rsid w:val="1947F815"/>
    <w:rsid w:val="1A1A6A33"/>
    <w:rsid w:val="1B07B38F"/>
    <w:rsid w:val="1B1A0AF6"/>
    <w:rsid w:val="1B437A34"/>
    <w:rsid w:val="1BD83DC1"/>
    <w:rsid w:val="1CB2E4CE"/>
    <w:rsid w:val="1CCBBEE7"/>
    <w:rsid w:val="1CF1EE98"/>
    <w:rsid w:val="1D0453E9"/>
    <w:rsid w:val="1D699E3F"/>
    <w:rsid w:val="1E1B6938"/>
    <w:rsid w:val="1FB73999"/>
    <w:rsid w:val="2063CFF6"/>
    <w:rsid w:val="20DE11BA"/>
    <w:rsid w:val="20FA3D04"/>
    <w:rsid w:val="213185FF"/>
    <w:rsid w:val="2265A008"/>
    <w:rsid w:val="2273D922"/>
    <w:rsid w:val="229020AE"/>
    <w:rsid w:val="22E94F12"/>
    <w:rsid w:val="22EEDA5B"/>
    <w:rsid w:val="23525EA3"/>
    <w:rsid w:val="2437CEBD"/>
    <w:rsid w:val="2473D7F0"/>
    <w:rsid w:val="24EA5C7A"/>
    <w:rsid w:val="252C5F36"/>
    <w:rsid w:val="257813D9"/>
    <w:rsid w:val="25B51002"/>
    <w:rsid w:val="25E917A5"/>
    <w:rsid w:val="25FB20E2"/>
    <w:rsid w:val="2616F34E"/>
    <w:rsid w:val="26C82F97"/>
    <w:rsid w:val="26DF46B4"/>
    <w:rsid w:val="2796886A"/>
    <w:rsid w:val="27CA3904"/>
    <w:rsid w:val="28B39F57"/>
    <w:rsid w:val="28CBB354"/>
    <w:rsid w:val="294DE491"/>
    <w:rsid w:val="298E898B"/>
    <w:rsid w:val="2B1F3DB5"/>
    <w:rsid w:val="2BFB68CD"/>
    <w:rsid w:val="2C383FAE"/>
    <w:rsid w:val="2D78ECAC"/>
    <w:rsid w:val="2D97392E"/>
    <w:rsid w:val="2ECF0BCA"/>
    <w:rsid w:val="2F196F25"/>
    <w:rsid w:val="2F2A52BB"/>
    <w:rsid w:val="2F7A7F6A"/>
    <w:rsid w:val="2FC2B9E4"/>
    <w:rsid w:val="30B53F86"/>
    <w:rsid w:val="30C37E36"/>
    <w:rsid w:val="317DBCC8"/>
    <w:rsid w:val="32497552"/>
    <w:rsid w:val="32510FE7"/>
    <w:rsid w:val="334F4454"/>
    <w:rsid w:val="3392D935"/>
    <w:rsid w:val="349B17A2"/>
    <w:rsid w:val="358509AA"/>
    <w:rsid w:val="361F34C4"/>
    <w:rsid w:val="3633D432"/>
    <w:rsid w:val="3636E803"/>
    <w:rsid w:val="368F69C5"/>
    <w:rsid w:val="36A43E2B"/>
    <w:rsid w:val="36F64236"/>
    <w:rsid w:val="385CC5B3"/>
    <w:rsid w:val="3A778FE2"/>
    <w:rsid w:val="3BEEA401"/>
    <w:rsid w:val="3C85CB28"/>
    <w:rsid w:val="3CA3E948"/>
    <w:rsid w:val="3CC64CE8"/>
    <w:rsid w:val="3CF683C9"/>
    <w:rsid w:val="3D73FED5"/>
    <w:rsid w:val="3E8DD6AB"/>
    <w:rsid w:val="3F0ACDBB"/>
    <w:rsid w:val="3F2749D0"/>
    <w:rsid w:val="3F73B7E4"/>
    <w:rsid w:val="3F7D51D1"/>
    <w:rsid w:val="407C1A45"/>
    <w:rsid w:val="410F8845"/>
    <w:rsid w:val="411FD277"/>
    <w:rsid w:val="41665D39"/>
    <w:rsid w:val="416FF4A5"/>
    <w:rsid w:val="41BF2643"/>
    <w:rsid w:val="41DD7F6D"/>
    <w:rsid w:val="41E19ED8"/>
    <w:rsid w:val="44577339"/>
    <w:rsid w:val="44BC07AF"/>
    <w:rsid w:val="45669752"/>
    <w:rsid w:val="458DE034"/>
    <w:rsid w:val="45997A6C"/>
    <w:rsid w:val="45A59779"/>
    <w:rsid w:val="4631A331"/>
    <w:rsid w:val="465F514D"/>
    <w:rsid w:val="476896C4"/>
    <w:rsid w:val="478CD41B"/>
    <w:rsid w:val="47B3D715"/>
    <w:rsid w:val="489DB2AA"/>
    <w:rsid w:val="48D11B2E"/>
    <w:rsid w:val="493EFACF"/>
    <w:rsid w:val="496943F3"/>
    <w:rsid w:val="4ACC9D4D"/>
    <w:rsid w:val="4B1FF5B1"/>
    <w:rsid w:val="4C5ACA69"/>
    <w:rsid w:val="4CD07296"/>
    <w:rsid w:val="4D4BBF5B"/>
    <w:rsid w:val="4EFF1B8A"/>
    <w:rsid w:val="4F405CB2"/>
    <w:rsid w:val="50CE88A9"/>
    <w:rsid w:val="511B079D"/>
    <w:rsid w:val="516275CB"/>
    <w:rsid w:val="5188C370"/>
    <w:rsid w:val="5213C336"/>
    <w:rsid w:val="5218E209"/>
    <w:rsid w:val="532FB222"/>
    <w:rsid w:val="53515089"/>
    <w:rsid w:val="558E7EB6"/>
    <w:rsid w:val="56541614"/>
    <w:rsid w:val="566060C0"/>
    <w:rsid w:val="57DC1A29"/>
    <w:rsid w:val="5841F2EC"/>
    <w:rsid w:val="58D0747B"/>
    <w:rsid w:val="58F847CB"/>
    <w:rsid w:val="5A1719CF"/>
    <w:rsid w:val="5A7941AA"/>
    <w:rsid w:val="5AC147B2"/>
    <w:rsid w:val="5AF44C36"/>
    <w:rsid w:val="5AF564EA"/>
    <w:rsid w:val="5B90A751"/>
    <w:rsid w:val="5D33CBC2"/>
    <w:rsid w:val="5DB8BAED"/>
    <w:rsid w:val="5EEE2258"/>
    <w:rsid w:val="5F5F3446"/>
    <w:rsid w:val="5F7D68E8"/>
    <w:rsid w:val="602F910B"/>
    <w:rsid w:val="6089F335"/>
    <w:rsid w:val="60CF7DAB"/>
    <w:rsid w:val="60EC99F9"/>
    <w:rsid w:val="6179380B"/>
    <w:rsid w:val="6245C58E"/>
    <w:rsid w:val="6368BBD4"/>
    <w:rsid w:val="63A95CA5"/>
    <w:rsid w:val="63FD3DD3"/>
    <w:rsid w:val="657F9A5E"/>
    <w:rsid w:val="675BDB7D"/>
    <w:rsid w:val="67E64249"/>
    <w:rsid w:val="68CD8A24"/>
    <w:rsid w:val="68F33731"/>
    <w:rsid w:val="695D387A"/>
    <w:rsid w:val="6ADA06C5"/>
    <w:rsid w:val="6B046131"/>
    <w:rsid w:val="6B28DB37"/>
    <w:rsid w:val="6B3985F5"/>
    <w:rsid w:val="6B669027"/>
    <w:rsid w:val="6BA7D8D5"/>
    <w:rsid w:val="6C4F7001"/>
    <w:rsid w:val="6C57A2A5"/>
    <w:rsid w:val="6C837A6B"/>
    <w:rsid w:val="6CCE8C49"/>
    <w:rsid w:val="6D400BC6"/>
    <w:rsid w:val="6DD081A3"/>
    <w:rsid w:val="6F93B813"/>
    <w:rsid w:val="70616276"/>
    <w:rsid w:val="70CB1B30"/>
    <w:rsid w:val="7121943C"/>
    <w:rsid w:val="71FD32D7"/>
    <w:rsid w:val="730DDD98"/>
    <w:rsid w:val="73990338"/>
    <w:rsid w:val="742F9D07"/>
    <w:rsid w:val="7485D119"/>
    <w:rsid w:val="761FD1D4"/>
    <w:rsid w:val="763EC991"/>
    <w:rsid w:val="76E5D2A4"/>
    <w:rsid w:val="772DF782"/>
    <w:rsid w:val="7749EE60"/>
    <w:rsid w:val="777F3E28"/>
    <w:rsid w:val="778DDE98"/>
    <w:rsid w:val="78D04948"/>
    <w:rsid w:val="7A056671"/>
    <w:rsid w:val="7A120149"/>
    <w:rsid w:val="7B26CF11"/>
    <w:rsid w:val="7C450030"/>
    <w:rsid w:val="7C71D3A6"/>
    <w:rsid w:val="7D3D0733"/>
    <w:rsid w:val="7D4F17E1"/>
    <w:rsid w:val="7D95761A"/>
    <w:rsid w:val="7E2DCBA6"/>
    <w:rsid w:val="7EDBFEC2"/>
    <w:rsid w:val="7F09E6A5"/>
    <w:rsid w:val="7F41B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B59A6"/>
  <w15:chartTrackingRefBased/>
  <w15:docId w15:val="{FCE4FCE8-90A1-42D5-82FA-CF09FB03B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1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59"/>
    <w:rsid w:val="00363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6D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D8B"/>
  </w:style>
  <w:style w:type="paragraph" w:styleId="Footer">
    <w:name w:val="footer"/>
    <w:basedOn w:val="Normal"/>
    <w:link w:val="FooterChar"/>
    <w:uiPriority w:val="99"/>
    <w:unhideWhenUsed/>
    <w:rsid w:val="00496D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D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B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B67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F36E6A"/>
    <w:pPr>
      <w:tabs>
        <w:tab w:val="left" w:pos="380"/>
      </w:tabs>
      <w:spacing w:after="240" w:line="24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434B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4B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D2F7A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30D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08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11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40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215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72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5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22003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9343745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6986175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859977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36612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01713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3059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41189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2640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101068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4507837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4129656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9901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8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3210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8132807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0325318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494789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78144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025741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80554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472999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365077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039258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531883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6771465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3645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46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80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7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36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20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10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73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27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6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30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3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42622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2596233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2355287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065328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74850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9535002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243145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7911010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0309297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309921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69389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05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51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98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45016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7024815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3956908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302690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21454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3951536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5661321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135824165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9149853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2322373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04641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64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18440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0642597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8002297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267132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53230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306768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32325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038156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1003678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568002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1332068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7741280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6341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6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2482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5915063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549479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08600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88286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3490032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4036676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103088157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7310609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137146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31330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1389</Template>
  <TotalTime>2031</TotalTime>
  <Pages>6</Pages>
  <Words>776</Words>
  <Characters>442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ino, Alessandro</dc:creator>
  <cp:keywords/>
  <dc:description/>
  <cp:lastModifiedBy>Alessandro Martinino</cp:lastModifiedBy>
  <cp:revision>109</cp:revision>
  <cp:lastPrinted>2023-12-04T03:46:00Z</cp:lastPrinted>
  <dcterms:created xsi:type="dcterms:W3CDTF">2023-10-09T21:49:00Z</dcterms:created>
  <dcterms:modified xsi:type="dcterms:W3CDTF">2024-06-12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0-beta.68+c31a40c74"&gt;&lt;session id="TdhyVvXO"/&gt;&lt;style id="http://www.zotero.org/styles/american-medical-association" hasBibliography="1" bibliographyStyleHasBeenSet="1"/&gt;&lt;prefs&gt;&lt;pref name="fieldType" value="Field"/</vt:lpwstr>
  </property>
  <property fmtid="{D5CDD505-2E9C-101B-9397-08002B2CF9AE}" pid="3" name="ZOTERO_PREF_2">
    <vt:lpwstr>&gt;&lt;/prefs&gt;&lt;/data&gt;</vt:lpwstr>
  </property>
</Properties>
</file>